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D9A22" w14:textId="58EDF401" w:rsidR="009000ED" w:rsidRPr="00843B4A" w:rsidRDefault="009000ED" w:rsidP="009000ED">
      <w:pPr>
        <w:pStyle w:val="Title"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GoBack"/>
      <w:r w:rsidRPr="00843B4A">
        <w:rPr>
          <w:rFonts w:ascii="Times New Roman" w:hAnsi="Times New Roman"/>
          <w:b w:val="0"/>
          <w:color w:val="auto"/>
          <w:sz w:val="24"/>
          <w:szCs w:val="24"/>
        </w:rPr>
        <w:t>Annex</w:t>
      </w:r>
      <w:r w:rsidR="00A62A3E">
        <w:rPr>
          <w:rFonts w:ascii="Times New Roman" w:hAnsi="Times New Roman"/>
          <w:b w:val="0"/>
          <w:color w:val="auto"/>
          <w:sz w:val="24"/>
          <w:szCs w:val="24"/>
        </w:rPr>
        <w:t xml:space="preserve"> 1</w:t>
      </w:r>
      <w:r w:rsidRPr="00843B4A">
        <w:rPr>
          <w:rFonts w:ascii="Times New Roman" w:hAnsi="Times New Roman"/>
          <w:b w:val="0"/>
          <w:color w:val="auto"/>
          <w:sz w:val="24"/>
          <w:szCs w:val="24"/>
        </w:rPr>
        <w:t xml:space="preserve"> INTERVIEW FOR HEALTHCARE PROFESSIONALS</w:t>
      </w:r>
    </w:p>
    <w:p w14:paraId="5BAEAB78" w14:textId="6C7D5DF3" w:rsidR="009000ED" w:rsidRPr="00843B4A" w:rsidRDefault="009000ED" w:rsidP="009000ED">
      <w:pPr>
        <w:pStyle w:val="List"/>
        <w:numPr>
          <w:ilvl w:val="0"/>
          <w:numId w:val="18"/>
        </w:numPr>
        <w:spacing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Interview </w:t>
      </w:r>
      <w:r w:rsidR="00843B4A" w:rsidRPr="00843B4A">
        <w:rPr>
          <w:rFonts w:ascii="Times New Roman" w:hAnsi="Times New Roman"/>
          <w:lang w:val="en-GB"/>
        </w:rPr>
        <w:t>Date…</w:t>
      </w:r>
      <w:r w:rsidRPr="00843B4A">
        <w:rPr>
          <w:rFonts w:ascii="Times New Roman" w:hAnsi="Times New Roman"/>
          <w:lang w:val="en-GB"/>
        </w:rPr>
        <w:t xml:space="preserve">..…./…..…../2018          </w:t>
      </w:r>
    </w:p>
    <w:p w14:paraId="56F4FF5F" w14:textId="208A2B04" w:rsidR="009000ED" w:rsidRPr="00843B4A" w:rsidRDefault="00064257" w:rsidP="009000ED">
      <w:pPr>
        <w:numPr>
          <w:ilvl w:val="0"/>
          <w:numId w:val="18"/>
        </w:numPr>
        <w:spacing w:after="0"/>
        <w:contextualSpacing/>
        <w:rPr>
          <w:rFonts w:ascii="Times New Roman" w:hAnsi="Times New Roman" w:cs="Times New Roman"/>
          <w:b w:val="0"/>
          <w:i w:val="0"/>
          <w:iCs/>
          <w:sz w:val="20"/>
          <w:szCs w:val="20"/>
        </w:rPr>
      </w:pPr>
      <w:r w:rsidRPr="00843B4A">
        <w:rPr>
          <w:rFonts w:ascii="Times New Roman" w:hAnsi="Times New Roman"/>
          <w:b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47E7C88" wp14:editId="6FA0F5F7">
                <wp:simplePos x="0" y="0"/>
                <wp:positionH relativeFrom="column">
                  <wp:posOffset>4144645</wp:posOffset>
                </wp:positionH>
                <wp:positionV relativeFrom="paragraph">
                  <wp:posOffset>-2540</wp:posOffset>
                </wp:positionV>
                <wp:extent cx="191135" cy="158750"/>
                <wp:effectExtent l="0" t="0" r="18415" b="12700"/>
                <wp:wrapNone/>
                <wp:docPr id="59" name="Oval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135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4FB4EA7E" id="Oval 59" o:spid="_x0000_s1026" style="position:absolute;margin-left:326.35pt;margin-top:-.2pt;width:15.05pt;height:1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b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471872" behindDoc="0" locked="0" layoutInCell="1" allowOverlap="1" wp14:anchorId="6F7E87CF" wp14:editId="3EA2B202">
                <wp:simplePos x="0" y="0"/>
                <wp:positionH relativeFrom="column">
                  <wp:posOffset>3279775</wp:posOffset>
                </wp:positionH>
                <wp:positionV relativeFrom="paragraph">
                  <wp:posOffset>-1270</wp:posOffset>
                </wp:positionV>
                <wp:extent cx="191135" cy="158750"/>
                <wp:effectExtent l="0" t="0" r="18415" b="12700"/>
                <wp:wrapNone/>
                <wp:docPr id="58" name="Oval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135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597445B1" id="Oval 58" o:spid="_x0000_s1026" style="position:absolute;margin-left:258.25pt;margin-top:-.1pt;width:15.05pt;height:12.5pt;z-index:25147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b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509760" behindDoc="0" locked="0" layoutInCell="1" allowOverlap="1" wp14:anchorId="2EAD3ED2" wp14:editId="3D1C092B">
                <wp:simplePos x="0" y="0"/>
                <wp:positionH relativeFrom="column">
                  <wp:posOffset>2292350</wp:posOffset>
                </wp:positionH>
                <wp:positionV relativeFrom="paragraph">
                  <wp:posOffset>-3175</wp:posOffset>
                </wp:positionV>
                <wp:extent cx="191135" cy="158750"/>
                <wp:effectExtent l="0" t="0" r="18415" b="12700"/>
                <wp:wrapNone/>
                <wp:docPr id="57" name="Oval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135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0671075" id="Oval 57" o:spid="_x0000_s1026" style="position:absolute;margin-left:180.5pt;margin-top:-.25pt;width:15.05pt;height:12.5pt;z-index:25150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b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490304" behindDoc="0" locked="0" layoutInCell="1" allowOverlap="1" wp14:anchorId="33A6A03D" wp14:editId="3B90CF4C">
                <wp:simplePos x="0" y="0"/>
                <wp:positionH relativeFrom="column">
                  <wp:posOffset>974725</wp:posOffset>
                </wp:positionH>
                <wp:positionV relativeFrom="paragraph">
                  <wp:posOffset>-2540</wp:posOffset>
                </wp:positionV>
                <wp:extent cx="191135" cy="158750"/>
                <wp:effectExtent l="0" t="0" r="18415" b="12700"/>
                <wp:wrapNone/>
                <wp:docPr id="60" name="Oval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135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1FBF766B" id="Oval 60" o:spid="_x0000_s1026" style="position:absolute;margin-left:76.75pt;margin-top:-.2pt;width:15.05pt;height:12.5pt;z-index:25149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" strokecolor="#c00000" strokeweight="1pt">
                <v:stroke joinstyle="miter"/>
              </v:oval>
            </w:pict>
          </mc:Fallback>
        </mc:AlternateContent>
      </w:r>
      <w:r w:rsidR="009000ED"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>Professional:           Administrative                  Nursing                   Medical            Non-</w:t>
      </w:r>
      <w:r w:rsidR="009000ED" w:rsidRPr="00843B4A">
        <w:rPr>
          <w:rFonts w:ascii="Times New Roman" w:hAnsi="Times New Roman" w:cs="Times New Roman"/>
          <w:b w:val="0"/>
          <w:sz w:val="20"/>
          <w:szCs w:val="20"/>
        </w:rPr>
        <w:t xml:space="preserve">health </w:t>
      </w:r>
      <w:r>
        <w:rPr>
          <w:rFonts w:ascii="Times New Roman" w:hAnsi="Times New Roman" w:cs="Times New Roman"/>
          <w:b w:val="0"/>
          <w:i w:val="0"/>
          <w:iCs/>
          <w:sz w:val="20"/>
          <w:szCs w:val="20"/>
        </w:rPr>
        <w:t>related</w:t>
      </w:r>
    </w:p>
    <w:p w14:paraId="0FF5C51E" w14:textId="77777777" w:rsidR="009000ED" w:rsidRPr="00843B4A" w:rsidRDefault="009000ED" w:rsidP="009000ED">
      <w:pPr>
        <w:numPr>
          <w:ilvl w:val="0"/>
          <w:numId w:val="18"/>
        </w:numPr>
        <w:spacing w:after="0"/>
        <w:contextualSpacing/>
        <w:rPr>
          <w:rFonts w:ascii="Times New Roman" w:hAnsi="Times New Roman" w:cs="Times New Roman"/>
          <w:b w:val="0"/>
          <w:i w:val="0"/>
          <w:iCs/>
          <w:sz w:val="20"/>
          <w:szCs w:val="20"/>
        </w:rPr>
      </w:pP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>Years working:    &lt;5 years       5-10 years     &gt;10 years</w:t>
      </w:r>
    </w:p>
    <w:p w14:paraId="6297CF10" w14:textId="77777777" w:rsidR="009000ED" w:rsidRPr="00843B4A" w:rsidRDefault="009000ED" w:rsidP="009000ED">
      <w:pPr>
        <w:numPr>
          <w:ilvl w:val="0"/>
          <w:numId w:val="18"/>
        </w:numPr>
        <w:spacing w:after="0"/>
        <w:contextualSpacing/>
        <w:rPr>
          <w:rFonts w:ascii="Times New Roman" w:hAnsi="Times New Roman" w:cs="Times New Roman"/>
          <w:b w:val="0"/>
          <w:sz w:val="20"/>
          <w:szCs w:val="20"/>
        </w:rPr>
      </w:pPr>
      <w:r w:rsidRPr="00843B4A">
        <w:rPr>
          <w:rFonts w:ascii="Times New Roman" w:hAnsi="Times New Roman" w:cs="Times New Roman"/>
          <w:b w:val="0"/>
          <w:i w:val="0"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03F41A" wp14:editId="41B86E73">
                <wp:simplePos x="0" y="0"/>
                <wp:positionH relativeFrom="column">
                  <wp:posOffset>1331595</wp:posOffset>
                </wp:positionH>
                <wp:positionV relativeFrom="paragraph">
                  <wp:posOffset>11430</wp:posOffset>
                </wp:positionV>
                <wp:extent cx="191135" cy="158750"/>
                <wp:effectExtent l="0" t="0" r="18415" b="12700"/>
                <wp:wrapNone/>
                <wp:docPr id="56" name="Oval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135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4070ADE7" id="Oval 56" o:spid="_x0000_s1026" style="position:absolute;margin-left:104.85pt;margin-top:.9pt;width:15.05pt;height:1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 w:cs="Times New Roman"/>
          <w:b w:val="0"/>
          <w:i w:val="0"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B7205EC" wp14:editId="405A07E6">
                <wp:simplePos x="0" y="0"/>
                <wp:positionH relativeFrom="column">
                  <wp:posOffset>521970</wp:posOffset>
                </wp:positionH>
                <wp:positionV relativeFrom="paragraph">
                  <wp:posOffset>11430</wp:posOffset>
                </wp:positionV>
                <wp:extent cx="191135" cy="158750"/>
                <wp:effectExtent l="0" t="0" r="18415" b="12700"/>
                <wp:wrapNone/>
                <wp:docPr id="55" name="Oval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135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7231FDA1" id="Oval 55" o:spid="_x0000_s1026" style="position:absolute;margin-left:41.1pt;margin-top:.9pt;width:15.05pt;height:12.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 xml:space="preserve">Sex:            Female                Male  </w:t>
      </w:r>
      <w:r w:rsidRPr="00843B4A">
        <w:rPr>
          <w:rFonts w:ascii="Times New Roman" w:hAnsi="Times New Roman" w:cs="Times New Roman"/>
          <w:b w:val="0"/>
          <w:sz w:val="20"/>
          <w:szCs w:val="20"/>
        </w:rPr>
        <w:t xml:space="preserve">    </w:t>
      </w:r>
    </w:p>
    <w:p w14:paraId="74EF775E" w14:textId="03B7917F" w:rsidR="009000ED" w:rsidRPr="00843B4A" w:rsidRDefault="009000ED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  <w:lang w:val="en-GB" w:eastAsia="ca-ES"/>
        </w:rPr>
        <w:t xml:space="preserve">Birth </w:t>
      </w:r>
      <w:r w:rsidR="00843B4A" w:rsidRPr="00843B4A">
        <w:rPr>
          <w:rFonts w:ascii="Times New Roman" w:hAnsi="Times New Roman"/>
          <w:noProof/>
          <w:lang w:val="en-GB" w:eastAsia="ca-ES"/>
        </w:rPr>
        <w:t>country:</w:t>
      </w:r>
      <w:r w:rsidR="00843B4A" w:rsidRPr="00843B4A">
        <w:rPr>
          <w:rFonts w:ascii="Times New Roman" w:hAnsi="Times New Roman"/>
          <w:lang w:val="en-GB"/>
        </w:rPr>
        <w:t xml:space="preserve"> _</w:t>
      </w:r>
      <w:r w:rsidRPr="00843B4A">
        <w:rPr>
          <w:rFonts w:ascii="Times New Roman" w:hAnsi="Times New Roman"/>
          <w:lang w:val="en-GB"/>
        </w:rPr>
        <w:t xml:space="preserve">_________________                          </w:t>
      </w:r>
    </w:p>
    <w:p w14:paraId="21C35A32" w14:textId="77777777" w:rsidR="009000ED" w:rsidRPr="00843B4A" w:rsidRDefault="009000ED" w:rsidP="009000ED">
      <w:pPr>
        <w:pStyle w:val="List"/>
        <w:numPr>
          <w:ilvl w:val="0"/>
          <w:numId w:val="18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Country where you work:  ______________            </w:t>
      </w:r>
    </w:p>
    <w:p w14:paraId="5E67EC2E" w14:textId="509479C0" w:rsidR="009000ED" w:rsidRPr="00064257" w:rsidRDefault="009000ED" w:rsidP="009000ED">
      <w:pPr>
        <w:pStyle w:val="List"/>
        <w:numPr>
          <w:ilvl w:val="0"/>
          <w:numId w:val="18"/>
        </w:numPr>
        <w:rPr>
          <w:rFonts w:ascii="Times New Roman" w:hAnsi="Times New Roman"/>
          <w:lang w:val="en-GB"/>
        </w:rPr>
      </w:pPr>
      <w:r w:rsidRPr="00064257">
        <w:rPr>
          <w:rFonts w:ascii="Times New Roman" w:hAnsi="Times New Roman"/>
          <w:lang w:val="en-GB"/>
        </w:rPr>
        <w:t xml:space="preserve">Birth </w:t>
      </w:r>
      <w:r w:rsidR="00843B4A" w:rsidRPr="00064257">
        <w:rPr>
          <w:rFonts w:ascii="Times New Roman" w:hAnsi="Times New Roman"/>
          <w:lang w:val="en-GB"/>
        </w:rPr>
        <w:t>year: _</w:t>
      </w:r>
      <w:r w:rsidRPr="00064257">
        <w:rPr>
          <w:rFonts w:ascii="Times New Roman" w:hAnsi="Times New Roman"/>
          <w:lang w:val="en-GB"/>
        </w:rPr>
        <w:t>___________________</w:t>
      </w:r>
    </w:p>
    <w:p w14:paraId="53DC8D82" w14:textId="3F292085" w:rsidR="009000ED" w:rsidRPr="00064257" w:rsidRDefault="009000ED" w:rsidP="009000ED">
      <w:pPr>
        <w:pStyle w:val="List"/>
        <w:numPr>
          <w:ilvl w:val="0"/>
          <w:numId w:val="18"/>
        </w:numPr>
        <w:rPr>
          <w:rFonts w:ascii="Times New Roman" w:hAnsi="Times New Roman"/>
          <w:lang w:val="en-GB"/>
        </w:rPr>
      </w:pPr>
      <w:r w:rsidRPr="00064257">
        <w:rPr>
          <w:rFonts w:ascii="Times New Roman" w:hAnsi="Times New Roman"/>
          <w:lang w:val="en-GB"/>
        </w:rPr>
        <w:t xml:space="preserve">Type of </w:t>
      </w:r>
      <w:proofErr w:type="spellStart"/>
      <w:r w:rsidRPr="00064257">
        <w:rPr>
          <w:rFonts w:ascii="Times New Roman" w:hAnsi="Times New Roman"/>
          <w:lang w:val="en-GB"/>
        </w:rPr>
        <w:t>cente</w:t>
      </w:r>
      <w:r w:rsidR="00674841" w:rsidRPr="00064257">
        <w:rPr>
          <w:rFonts w:ascii="Times New Roman" w:hAnsi="Times New Roman"/>
          <w:lang w:val="en-GB"/>
        </w:rPr>
        <w:t>r</w:t>
      </w:r>
      <w:proofErr w:type="spellEnd"/>
      <w:r w:rsidRPr="00064257">
        <w:rPr>
          <w:rFonts w:ascii="Times New Roman" w:hAnsi="Times New Roman"/>
          <w:lang w:val="en-GB"/>
        </w:rPr>
        <w:t xml:space="preserve"> (indicate):  Hospital / Primary Health </w:t>
      </w:r>
      <w:r w:rsidR="00674841" w:rsidRPr="00064257">
        <w:rPr>
          <w:rFonts w:ascii="Times New Roman" w:hAnsi="Times New Roman"/>
          <w:lang w:val="en-GB"/>
        </w:rPr>
        <w:t>C</w:t>
      </w:r>
      <w:r w:rsidRPr="00064257">
        <w:rPr>
          <w:rFonts w:ascii="Times New Roman" w:hAnsi="Times New Roman"/>
          <w:lang w:val="en-GB"/>
        </w:rPr>
        <w:t xml:space="preserve">are / </w:t>
      </w:r>
      <w:r w:rsidRPr="00064257">
        <w:rPr>
          <w:rFonts w:ascii="Times New Roman" w:hAnsi="Times New Roman"/>
          <w:lang w:val="el-GR"/>
        </w:rPr>
        <w:t>Ν</w:t>
      </w:r>
      <w:r w:rsidRPr="00064257">
        <w:rPr>
          <w:rFonts w:ascii="Times New Roman" w:hAnsi="Times New Roman"/>
        </w:rPr>
        <w:t>GO</w:t>
      </w:r>
      <w:r w:rsidRPr="00064257">
        <w:rPr>
          <w:rFonts w:ascii="Times New Roman" w:hAnsi="Times New Roman"/>
          <w:lang w:val="en-GB"/>
        </w:rPr>
        <w:t>/ Foundation or Association/Other (please specify)</w:t>
      </w:r>
    </w:p>
    <w:p w14:paraId="4F2D842D" w14:textId="3F572ED2" w:rsidR="009000ED" w:rsidRPr="00843B4A" w:rsidRDefault="009000ED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064257">
        <w:rPr>
          <w:rFonts w:ascii="Times New Roman" w:hAnsi="Times New Roman"/>
          <w:noProof/>
          <w:lang w:val="en-GB"/>
        </w:rPr>
        <w:t xml:space="preserve"> </w:t>
      </w:r>
      <w:r w:rsidRPr="00064257">
        <w:rPr>
          <w:rFonts w:ascii="Times New Roman" w:hAnsi="Times New Roman"/>
          <w:lang w:val="en-GB"/>
        </w:rPr>
        <w:t>What percent</w:t>
      </w:r>
      <w:r w:rsidR="00674841" w:rsidRPr="00064257">
        <w:rPr>
          <w:rFonts w:ascii="Times New Roman" w:hAnsi="Times New Roman"/>
          <w:lang w:val="en-GB"/>
        </w:rPr>
        <w:t>age</w:t>
      </w:r>
      <w:r w:rsidRPr="00064257">
        <w:rPr>
          <w:rFonts w:ascii="Times New Roman" w:hAnsi="Times New Roman"/>
          <w:lang w:val="en-GB"/>
        </w:rPr>
        <w:t xml:space="preserve"> of the population </w:t>
      </w:r>
      <w:r w:rsidR="00674841" w:rsidRPr="00064257">
        <w:rPr>
          <w:rFonts w:ascii="Times New Roman" w:hAnsi="Times New Roman"/>
          <w:lang w:val="en-GB"/>
        </w:rPr>
        <w:t xml:space="preserve">who </w:t>
      </w:r>
      <w:r w:rsidRPr="00064257">
        <w:rPr>
          <w:rFonts w:ascii="Times New Roman" w:hAnsi="Times New Roman"/>
          <w:lang w:val="en-GB"/>
        </w:rPr>
        <w:t xml:space="preserve">attends your </w:t>
      </w:r>
      <w:proofErr w:type="spellStart"/>
      <w:r w:rsidRPr="00064257">
        <w:rPr>
          <w:rFonts w:ascii="Times New Roman" w:hAnsi="Times New Roman"/>
          <w:lang w:val="en-GB"/>
        </w:rPr>
        <w:t>cente</w:t>
      </w:r>
      <w:r w:rsidR="00674841" w:rsidRPr="00064257">
        <w:rPr>
          <w:rFonts w:ascii="Times New Roman" w:hAnsi="Times New Roman"/>
          <w:lang w:val="en-GB"/>
        </w:rPr>
        <w:t>r</w:t>
      </w:r>
      <w:proofErr w:type="spellEnd"/>
      <w:r w:rsidRPr="00064257">
        <w:rPr>
          <w:rFonts w:ascii="Times New Roman" w:hAnsi="Times New Roman"/>
          <w:lang w:val="en-GB"/>
        </w:rPr>
        <w:t xml:space="preserve"> are migrants?  (indicate</w:t>
      </w:r>
      <w:r w:rsidRPr="00843B4A">
        <w:rPr>
          <w:rFonts w:ascii="Times New Roman" w:hAnsi="Times New Roman"/>
          <w:lang w:val="en-GB"/>
        </w:rPr>
        <w:t xml:space="preserve">):  </w:t>
      </w:r>
    </w:p>
    <w:p w14:paraId="203484EC" w14:textId="77777777" w:rsidR="009000ED" w:rsidRPr="00843B4A" w:rsidRDefault="009000ED" w:rsidP="009000ED">
      <w:pPr>
        <w:pStyle w:val="BodyTextFirstIndent2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&lt;5 %                5-10%                 11-20%              20-40%              40-99%               100%</w:t>
      </w:r>
    </w:p>
    <w:p w14:paraId="19DC0BA8" w14:textId="6DD1B901" w:rsidR="009000ED" w:rsidRPr="00843B4A" w:rsidRDefault="009000ED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Which community/communities do you think is/are most represented among the users of your </w:t>
      </w:r>
      <w:proofErr w:type="spellStart"/>
      <w:r w:rsidRPr="00843B4A">
        <w:rPr>
          <w:rFonts w:ascii="Times New Roman" w:hAnsi="Times New Roman"/>
          <w:lang w:val="en-GB"/>
        </w:rPr>
        <w:t>cente</w:t>
      </w:r>
      <w:r w:rsidR="00674841">
        <w:rPr>
          <w:rFonts w:ascii="Times New Roman" w:hAnsi="Times New Roman"/>
          <w:lang w:val="en-GB"/>
        </w:rPr>
        <w:t>r</w:t>
      </w:r>
      <w:proofErr w:type="spellEnd"/>
      <w:r w:rsidRPr="00843B4A">
        <w:rPr>
          <w:rFonts w:ascii="Times New Roman" w:hAnsi="Times New Roman"/>
          <w:lang w:val="en-GB"/>
        </w:rPr>
        <w:t xml:space="preserve">? (You can select more than one option) </w:t>
      </w:r>
    </w:p>
    <w:p w14:paraId="29B7EF2B" w14:textId="7434F064" w:rsidR="009000ED" w:rsidRPr="00843B4A" w:rsidRDefault="00674841" w:rsidP="009000ED">
      <w:pPr>
        <w:pStyle w:val="List2"/>
        <w:numPr>
          <w:ilvl w:val="1"/>
          <w:numId w:val="18"/>
        </w:numPr>
        <w:spacing w:before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</w:t>
      </w:r>
      <w:r w:rsidR="009000ED" w:rsidRPr="00843B4A">
        <w:rPr>
          <w:rFonts w:ascii="Times New Roman" w:hAnsi="Times New Roman"/>
          <w:lang w:val="en-GB"/>
        </w:rPr>
        <w:t>ub</w:t>
      </w:r>
      <w:r>
        <w:rPr>
          <w:rFonts w:ascii="Times New Roman" w:hAnsi="Times New Roman"/>
          <w:lang w:val="en-GB"/>
        </w:rPr>
        <w:t>-</w:t>
      </w:r>
      <w:r w:rsidR="009000ED" w:rsidRPr="00843B4A">
        <w:rPr>
          <w:rFonts w:ascii="Times New Roman" w:hAnsi="Times New Roman"/>
          <w:lang w:val="en-GB"/>
        </w:rPr>
        <w:t>Saharan African</w:t>
      </w:r>
    </w:p>
    <w:p w14:paraId="105F14DF" w14:textId="2DF7112F" w:rsidR="009000ED" w:rsidRPr="00843B4A" w:rsidRDefault="0048389E" w:rsidP="009000ED">
      <w:pPr>
        <w:pStyle w:val="List2"/>
        <w:numPr>
          <w:ilvl w:val="1"/>
          <w:numId w:val="18"/>
        </w:numPr>
        <w:spacing w:before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</w:t>
      </w:r>
      <w:r w:rsidR="009000ED" w:rsidRPr="00843B4A">
        <w:rPr>
          <w:rFonts w:ascii="Times New Roman" w:hAnsi="Times New Roman"/>
          <w:lang w:val="en-GB"/>
        </w:rPr>
        <w:t>ubcontinent India</w:t>
      </w:r>
      <w:r>
        <w:rPr>
          <w:rFonts w:ascii="Times New Roman" w:hAnsi="Times New Roman"/>
          <w:lang w:val="en-GB"/>
        </w:rPr>
        <w:t>n</w:t>
      </w:r>
      <w:r w:rsidR="009000ED" w:rsidRPr="00843B4A">
        <w:rPr>
          <w:rFonts w:ascii="Times New Roman" w:hAnsi="Times New Roman"/>
          <w:lang w:val="en-GB"/>
        </w:rPr>
        <w:t xml:space="preserve"> (India, Pakistan)</w:t>
      </w:r>
    </w:p>
    <w:p w14:paraId="2AB07718" w14:textId="77777777" w:rsidR="009000ED" w:rsidRPr="00843B4A" w:rsidRDefault="009000ED" w:rsidP="009000ED">
      <w:pPr>
        <w:pStyle w:val="List2"/>
        <w:numPr>
          <w:ilvl w:val="1"/>
          <w:numId w:val="18"/>
        </w:numPr>
        <w:spacing w:before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Latin American</w:t>
      </w:r>
    </w:p>
    <w:p w14:paraId="4ED5A384" w14:textId="77777777" w:rsidR="009000ED" w:rsidRPr="00843B4A" w:rsidRDefault="009000ED" w:rsidP="009000ED">
      <w:pPr>
        <w:pStyle w:val="List2"/>
        <w:numPr>
          <w:ilvl w:val="1"/>
          <w:numId w:val="18"/>
        </w:numPr>
        <w:spacing w:before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North African</w:t>
      </w:r>
    </w:p>
    <w:p w14:paraId="74EEE9F3" w14:textId="77777777" w:rsidR="009000ED" w:rsidRPr="00843B4A" w:rsidRDefault="009000ED" w:rsidP="009000ED">
      <w:pPr>
        <w:pStyle w:val="List2"/>
        <w:numPr>
          <w:ilvl w:val="1"/>
          <w:numId w:val="18"/>
        </w:numPr>
        <w:spacing w:before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Eastern European</w:t>
      </w:r>
    </w:p>
    <w:p w14:paraId="0C91F7CE" w14:textId="5CEDAB20" w:rsidR="009000ED" w:rsidRPr="00843B4A" w:rsidRDefault="009000ED" w:rsidP="009000ED">
      <w:pPr>
        <w:pStyle w:val="List2"/>
        <w:numPr>
          <w:ilvl w:val="1"/>
          <w:numId w:val="18"/>
        </w:numPr>
        <w:spacing w:before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Middle East</w:t>
      </w:r>
      <w:r w:rsidR="0048389E">
        <w:rPr>
          <w:rFonts w:ascii="Times New Roman" w:hAnsi="Times New Roman"/>
          <w:lang w:val="en-GB"/>
        </w:rPr>
        <w:t>erner</w:t>
      </w:r>
    </w:p>
    <w:p w14:paraId="56DC5C4C" w14:textId="77777777" w:rsidR="009000ED" w:rsidRPr="00843B4A" w:rsidRDefault="009000ED" w:rsidP="009000ED">
      <w:pPr>
        <w:pStyle w:val="List2"/>
        <w:numPr>
          <w:ilvl w:val="1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Other……………………………………………………………</w:t>
      </w:r>
    </w:p>
    <w:p w14:paraId="5ECDADDE" w14:textId="77777777" w:rsidR="009000ED" w:rsidRPr="00843B4A" w:rsidRDefault="009000ED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From 1 to 10, what do you think is the average health level of the population where you live?   </w:t>
      </w:r>
    </w:p>
    <w:p w14:paraId="13940AD2" w14:textId="77777777" w:rsidR="009000ED" w:rsidRPr="00843B4A" w:rsidRDefault="009000ED" w:rsidP="009000ED">
      <w:pPr>
        <w:pStyle w:val="BodyTextFirstIndent2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Very low    1—2—3—4—5—6—7—8—9—10   Excellent</w:t>
      </w:r>
    </w:p>
    <w:p w14:paraId="316FE6B8" w14:textId="3D23BF4A" w:rsidR="009000ED" w:rsidRPr="00843B4A" w:rsidRDefault="009000ED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From 1 to 10, what do you think is th</w:t>
      </w:r>
      <w:r w:rsidR="00A2645E">
        <w:rPr>
          <w:rFonts w:ascii="Times New Roman" w:hAnsi="Times New Roman"/>
          <w:lang w:val="en-GB"/>
        </w:rPr>
        <w:t xml:space="preserve">e average health level of the </w:t>
      </w:r>
      <w:r w:rsidRPr="00843B4A">
        <w:rPr>
          <w:rFonts w:ascii="Times New Roman" w:hAnsi="Times New Roman"/>
          <w:lang w:val="en-GB"/>
        </w:rPr>
        <w:t>migrant population?</w:t>
      </w:r>
    </w:p>
    <w:p w14:paraId="2CF2DED0" w14:textId="0FDFB14F" w:rsidR="009000ED" w:rsidRPr="00843B4A" w:rsidRDefault="0048389E" w:rsidP="009000ED">
      <w:pPr>
        <w:pStyle w:val="ListBullet2"/>
        <w:numPr>
          <w:ilvl w:val="0"/>
          <w:numId w:val="17"/>
        </w:numPr>
        <w:spacing w:before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</w:t>
      </w:r>
      <w:r w:rsidR="009000ED" w:rsidRPr="00843B4A">
        <w:rPr>
          <w:rFonts w:ascii="Times New Roman" w:hAnsi="Times New Roman"/>
          <w:lang w:val="en-GB"/>
        </w:rPr>
        <w:t>ub</w:t>
      </w:r>
      <w:r>
        <w:rPr>
          <w:rFonts w:ascii="Times New Roman" w:hAnsi="Times New Roman"/>
          <w:lang w:val="en-GB"/>
        </w:rPr>
        <w:t>-</w:t>
      </w:r>
      <w:r w:rsidR="009000ED" w:rsidRPr="00843B4A">
        <w:rPr>
          <w:rFonts w:ascii="Times New Roman" w:hAnsi="Times New Roman"/>
          <w:lang w:val="en-GB"/>
        </w:rPr>
        <w:t xml:space="preserve">Saharan African:                     </w:t>
      </w:r>
      <w:r w:rsidR="00843B4A">
        <w:rPr>
          <w:rFonts w:ascii="Times New Roman" w:hAnsi="Times New Roman"/>
          <w:lang w:val="en-GB"/>
        </w:rPr>
        <w:t xml:space="preserve">      </w:t>
      </w:r>
      <w:r w:rsidR="009000ED" w:rsidRPr="00843B4A">
        <w:rPr>
          <w:rFonts w:ascii="Times New Roman" w:hAnsi="Times New Roman"/>
          <w:lang w:val="en-GB"/>
        </w:rPr>
        <w:t>very low    1—2—3—4—5—6—7—8—9—10  Excellent</w:t>
      </w:r>
    </w:p>
    <w:p w14:paraId="7C5A8D5A" w14:textId="13A1D42E" w:rsidR="009000ED" w:rsidRPr="00843B4A" w:rsidRDefault="0048389E" w:rsidP="009000ED">
      <w:pPr>
        <w:pStyle w:val="ListBullet2"/>
        <w:numPr>
          <w:ilvl w:val="0"/>
          <w:numId w:val="17"/>
        </w:num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</w:t>
      </w:r>
      <w:r w:rsidR="009000ED" w:rsidRPr="00843B4A">
        <w:rPr>
          <w:rFonts w:ascii="Times New Roman" w:hAnsi="Times New Roman"/>
          <w:lang w:val="en-GB"/>
        </w:rPr>
        <w:t>ubcontinent India (India, Pakistan):   very low    1—2—3—4—5—6—7—8—9—10  Excellent</w:t>
      </w:r>
    </w:p>
    <w:p w14:paraId="38EDB3F3" w14:textId="6ACDFC5D" w:rsidR="009000ED" w:rsidRPr="00843B4A" w:rsidRDefault="009000ED" w:rsidP="009000ED">
      <w:pPr>
        <w:pStyle w:val="ListBullet2"/>
        <w:numPr>
          <w:ilvl w:val="0"/>
          <w:numId w:val="17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Latin American:                                    very low    1—2—3—4—5—6—7—8—9—10  Excellent</w:t>
      </w:r>
    </w:p>
    <w:p w14:paraId="121D4DAB" w14:textId="19296960" w:rsidR="009000ED" w:rsidRPr="00843B4A" w:rsidRDefault="009000ED" w:rsidP="009000ED">
      <w:pPr>
        <w:pStyle w:val="ListBullet2"/>
        <w:numPr>
          <w:ilvl w:val="0"/>
          <w:numId w:val="17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North African:                                       very low    1—2—3—4—5—6—7—8—9—10  Excellent</w:t>
      </w:r>
    </w:p>
    <w:p w14:paraId="09394B2D" w14:textId="0D1105E3" w:rsidR="009000ED" w:rsidRPr="00843B4A" w:rsidRDefault="009000ED" w:rsidP="009000ED">
      <w:pPr>
        <w:pStyle w:val="ListBullet2"/>
        <w:numPr>
          <w:ilvl w:val="0"/>
          <w:numId w:val="17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Eastern European                                  very low    1—2—3—4—5—6—7—8—9—10  Excellent</w:t>
      </w:r>
    </w:p>
    <w:p w14:paraId="7605BDB5" w14:textId="4255B031" w:rsidR="009000ED" w:rsidRPr="00843B4A" w:rsidRDefault="009000ED" w:rsidP="009000ED">
      <w:pPr>
        <w:pStyle w:val="ListBullet2"/>
        <w:numPr>
          <w:ilvl w:val="0"/>
          <w:numId w:val="17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Middle East</w:t>
      </w:r>
      <w:r w:rsidR="0048389E">
        <w:rPr>
          <w:rFonts w:ascii="Times New Roman" w:hAnsi="Times New Roman"/>
          <w:lang w:val="en-GB"/>
        </w:rPr>
        <w:t>erner</w:t>
      </w:r>
      <w:r w:rsidRPr="00843B4A">
        <w:rPr>
          <w:rFonts w:ascii="Times New Roman" w:hAnsi="Times New Roman"/>
          <w:lang w:val="en-GB"/>
        </w:rPr>
        <w:t>:                                  very low    1—2—3—4—5—6—7—8—9—10  Excellent</w:t>
      </w:r>
    </w:p>
    <w:p w14:paraId="554BCA14" w14:textId="35DD331B" w:rsidR="009000ED" w:rsidRPr="00843B4A" w:rsidRDefault="009000ED" w:rsidP="009000ED">
      <w:pPr>
        <w:pStyle w:val="ListBullet2"/>
        <w:numPr>
          <w:ilvl w:val="0"/>
          <w:numId w:val="17"/>
        </w:numPr>
        <w:spacing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Other:                                                    very low    1—2—3—4—5—6—7—8—9—10  Excellent</w:t>
      </w:r>
    </w:p>
    <w:p w14:paraId="57944EE2" w14:textId="6C552C94" w:rsidR="009000ED" w:rsidRPr="00843B4A" w:rsidRDefault="005D0CAE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61C6CA5" wp14:editId="43E203E7">
                <wp:simplePos x="0" y="0"/>
                <wp:positionH relativeFrom="column">
                  <wp:posOffset>3571894</wp:posOffset>
                </wp:positionH>
                <wp:positionV relativeFrom="paragraph">
                  <wp:posOffset>170180</wp:posOffset>
                </wp:positionV>
                <wp:extent cx="190500" cy="158750"/>
                <wp:effectExtent l="0" t="0" r="19050" b="12700"/>
                <wp:wrapNone/>
                <wp:docPr id="53" name="Oval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0F633121" id="Oval 53" o:spid="_x0000_s1026" style="position:absolute;margin-left:281.25pt;margin-top:13.4pt;width:15pt;height:12.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556864" behindDoc="0" locked="0" layoutInCell="1" allowOverlap="1" wp14:anchorId="2A537EF0" wp14:editId="69E20093">
                <wp:simplePos x="0" y="0"/>
                <wp:positionH relativeFrom="column">
                  <wp:posOffset>2331211</wp:posOffset>
                </wp:positionH>
                <wp:positionV relativeFrom="paragraph">
                  <wp:posOffset>169934</wp:posOffset>
                </wp:positionV>
                <wp:extent cx="190500" cy="158750"/>
                <wp:effectExtent l="0" t="0" r="19050" b="12700"/>
                <wp:wrapNone/>
                <wp:docPr id="52" name="Oval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7CA714AF" id="Oval 52" o:spid="_x0000_s1026" style="position:absolute;margin-left:183.55pt;margin-top:13.4pt;width:15pt;height:12.5pt;z-index:25155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533312" behindDoc="0" locked="0" layoutInCell="1" allowOverlap="1" wp14:anchorId="1AEB2A29" wp14:editId="2202EB91">
                <wp:simplePos x="0" y="0"/>
                <wp:positionH relativeFrom="column">
                  <wp:posOffset>1168871</wp:posOffset>
                </wp:positionH>
                <wp:positionV relativeFrom="paragraph">
                  <wp:posOffset>168583</wp:posOffset>
                </wp:positionV>
                <wp:extent cx="190500" cy="158750"/>
                <wp:effectExtent l="0" t="0" r="19050" b="12700"/>
                <wp:wrapNone/>
                <wp:docPr id="51" name="Oval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4F88201F" id="Oval 51" o:spid="_x0000_s1026" style="position:absolute;margin-left:92.05pt;margin-top:13.25pt;width:15pt;height:12.5pt;z-index:25153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" strokecolor="#c00000" strokeweight="1pt">
                <v:stroke joinstyle="miter"/>
              </v:oval>
            </w:pict>
          </mc:Fallback>
        </mc:AlternateContent>
      </w:r>
      <w:r w:rsidR="009000ED" w:rsidRPr="00843B4A">
        <w:rPr>
          <w:rFonts w:ascii="Times New Roman" w:hAnsi="Times New Roman"/>
          <w:lang w:val="en-GB"/>
        </w:rPr>
        <w:t xml:space="preserve">What do you think is the level of use of health services by: </w:t>
      </w:r>
    </w:p>
    <w:p w14:paraId="6FA32A56" w14:textId="05BF3501" w:rsidR="009000ED" w:rsidRPr="00843B4A" w:rsidRDefault="005D0CAE" w:rsidP="00843B4A">
      <w:pPr>
        <w:pStyle w:val="ListBullet2"/>
        <w:numPr>
          <w:ilvl w:val="0"/>
          <w:numId w:val="19"/>
        </w:numPr>
        <w:spacing w:before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Native</w:t>
      </w:r>
      <w:r w:rsidR="00064257">
        <w:rPr>
          <w:rFonts w:ascii="Times New Roman" w:hAnsi="Times New Roman"/>
          <w:lang w:val="en-GB"/>
        </w:rPr>
        <w:t xml:space="preserve"> Spanish:             Little</w:t>
      </w:r>
      <w:r w:rsidR="009000ED" w:rsidRPr="00843B4A">
        <w:rPr>
          <w:rFonts w:ascii="Times New Roman" w:hAnsi="Times New Roman"/>
          <w:lang w:val="en-GB"/>
        </w:rPr>
        <w:t xml:space="preserve"> use         </w:t>
      </w:r>
      <w:r w:rsidR="00064257">
        <w:rPr>
          <w:rFonts w:ascii="Times New Roman" w:hAnsi="Times New Roman"/>
          <w:lang w:val="en-GB"/>
        </w:rPr>
        <w:t xml:space="preserve">    </w:t>
      </w:r>
      <w:r w:rsidR="009000ED" w:rsidRPr="00843B4A">
        <w:rPr>
          <w:rFonts w:ascii="Times New Roman" w:hAnsi="Times New Roman"/>
          <w:lang w:val="en-GB"/>
        </w:rPr>
        <w:t xml:space="preserve">        </w:t>
      </w:r>
      <w:r w:rsidR="00064257">
        <w:rPr>
          <w:rFonts w:ascii="Times New Roman" w:hAnsi="Times New Roman"/>
          <w:lang w:val="en-GB"/>
        </w:rPr>
        <w:t>Adequate use                 A</w:t>
      </w:r>
      <w:r w:rsidR="009000ED" w:rsidRPr="00843B4A">
        <w:rPr>
          <w:rFonts w:ascii="Times New Roman" w:hAnsi="Times New Roman"/>
          <w:lang w:val="en-GB"/>
        </w:rPr>
        <w:t>busive use</w:t>
      </w:r>
    </w:p>
    <w:p w14:paraId="619C1735" w14:textId="12D6B72D" w:rsidR="009000ED" w:rsidRPr="00843B4A" w:rsidRDefault="00064257" w:rsidP="00843B4A">
      <w:pPr>
        <w:pStyle w:val="ListBullet2"/>
        <w:numPr>
          <w:ilvl w:val="0"/>
          <w:numId w:val="19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597824" behindDoc="0" locked="0" layoutInCell="1" allowOverlap="1" wp14:anchorId="54029C2C" wp14:editId="2BD2F66A">
                <wp:simplePos x="0" y="0"/>
                <wp:positionH relativeFrom="column">
                  <wp:posOffset>4579620</wp:posOffset>
                </wp:positionH>
                <wp:positionV relativeFrom="paragraph">
                  <wp:posOffset>17145</wp:posOffset>
                </wp:positionV>
                <wp:extent cx="190500" cy="158750"/>
                <wp:effectExtent l="0" t="0" r="19050" b="12700"/>
                <wp:wrapNone/>
                <wp:docPr id="50" name="Oval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5E2B09A6" id="Oval 50" o:spid="_x0000_s1026" style="position:absolute;margin-left:360.6pt;margin-top:1.35pt;width:15pt;height:12.5pt;z-index: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" strokecolor="#c00000" strokeweight="1pt">
                <v:stroke joinstyle="miter"/>
              </v:oval>
            </w:pict>
          </mc:Fallback>
        </mc:AlternateContent>
      </w:r>
      <w:r w:rsidR="005D0CAE"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568128" behindDoc="0" locked="0" layoutInCell="1" allowOverlap="1" wp14:anchorId="1F03ADBE" wp14:editId="7BC674F6">
                <wp:simplePos x="0" y="0"/>
                <wp:positionH relativeFrom="column">
                  <wp:posOffset>3567706</wp:posOffset>
                </wp:positionH>
                <wp:positionV relativeFrom="paragraph">
                  <wp:posOffset>10160</wp:posOffset>
                </wp:positionV>
                <wp:extent cx="190500" cy="158750"/>
                <wp:effectExtent l="0" t="0" r="19050" b="12700"/>
                <wp:wrapNone/>
                <wp:docPr id="49" name="Oval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21F660E6" id="Oval 49" o:spid="_x0000_s1026" style="position:absolute;margin-left:280.9pt;margin-top:.8pt;width:15pt;height:12.5pt;z-index: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" strokecolor="#c00000" strokeweight="1pt">
                <v:stroke joinstyle="miter"/>
              </v:oval>
            </w:pict>
          </mc:Fallback>
        </mc:AlternateContent>
      </w:r>
      <w:r w:rsidR="005D0CAE"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58EDE23D" wp14:editId="523DE6FA">
                <wp:simplePos x="0" y="0"/>
                <wp:positionH relativeFrom="column">
                  <wp:posOffset>2578100</wp:posOffset>
                </wp:positionH>
                <wp:positionV relativeFrom="paragraph">
                  <wp:posOffset>6350</wp:posOffset>
                </wp:positionV>
                <wp:extent cx="190500" cy="158750"/>
                <wp:effectExtent l="0" t="0" r="19050" b="12700"/>
                <wp:wrapNone/>
                <wp:docPr id="54" name="Oval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D969DFB" id="Oval 54" o:spid="_x0000_s1026" style="position:absolute;margin-left:203pt;margin-top:.5pt;width:15pt;height:12.5pt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" strokecolor="#c00000" strokeweight="1pt">
                <v:stroke joinstyle="miter"/>
              </v:oval>
            </w:pict>
          </mc:Fallback>
        </mc:AlternateContent>
      </w:r>
      <w:r w:rsidR="009000ED" w:rsidRPr="00843B4A">
        <w:rPr>
          <w:rFonts w:ascii="Times New Roman" w:hAnsi="Times New Roman"/>
          <w:lang w:val="en-GB"/>
        </w:rPr>
        <w:t xml:space="preserve">Of immigrants, refugees, and asylum seekers:  </w:t>
      </w:r>
      <w:r w:rsidR="00843B4A">
        <w:rPr>
          <w:rFonts w:ascii="Times New Roman" w:hAnsi="Times New Roman"/>
          <w:lang w:val="en-GB"/>
        </w:rPr>
        <w:t xml:space="preserve">  </w:t>
      </w:r>
      <w:r w:rsidR="009000ED" w:rsidRPr="00843B4A">
        <w:rPr>
          <w:rFonts w:ascii="Times New Roman" w:hAnsi="Times New Roman"/>
          <w:lang w:val="en-GB"/>
        </w:rPr>
        <w:t xml:space="preserve"> </w:t>
      </w:r>
      <w:r w:rsidR="00843B4A">
        <w:rPr>
          <w:rFonts w:ascii="Times New Roman" w:hAnsi="Times New Roman"/>
          <w:lang w:val="en-GB"/>
        </w:rPr>
        <w:t xml:space="preserve">  </w:t>
      </w:r>
      <w:r>
        <w:rPr>
          <w:rFonts w:ascii="Times New Roman" w:hAnsi="Times New Roman"/>
          <w:lang w:val="en-GB"/>
        </w:rPr>
        <w:t>Deficient use          A</w:t>
      </w:r>
      <w:r w:rsidR="009000ED" w:rsidRPr="00843B4A">
        <w:rPr>
          <w:rFonts w:ascii="Times New Roman" w:hAnsi="Times New Roman"/>
          <w:lang w:val="en-GB"/>
        </w:rPr>
        <w:t xml:space="preserve">dequate use      </w:t>
      </w:r>
      <w:r w:rsidR="00843B4A">
        <w:rPr>
          <w:rFonts w:ascii="Times New Roman" w:hAnsi="Times New Roman"/>
          <w:lang w:val="en-GB"/>
        </w:rPr>
        <w:t xml:space="preserve"> </w:t>
      </w:r>
      <w:r w:rsidR="009000ED" w:rsidRPr="00843B4A">
        <w:rPr>
          <w:rFonts w:ascii="Times New Roman" w:hAnsi="Times New Roman"/>
          <w:lang w:val="en-GB"/>
        </w:rPr>
        <w:t xml:space="preserve">   </w:t>
      </w:r>
      <w:r>
        <w:rPr>
          <w:rFonts w:ascii="Times New Roman" w:hAnsi="Times New Roman"/>
          <w:lang w:val="en-GB"/>
        </w:rPr>
        <w:t>A</w:t>
      </w:r>
      <w:r w:rsidR="009000ED" w:rsidRPr="00843B4A">
        <w:rPr>
          <w:rFonts w:ascii="Times New Roman" w:hAnsi="Times New Roman"/>
          <w:lang w:val="en-GB"/>
        </w:rPr>
        <w:t xml:space="preserve">busive use    </w:t>
      </w:r>
    </w:p>
    <w:p w14:paraId="3C3330BC" w14:textId="0098959E" w:rsidR="009000ED" w:rsidRPr="00843B4A" w:rsidRDefault="009000ED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What level of knowledge do you have about the degree of </w:t>
      </w:r>
      <w:r w:rsidR="00D30451">
        <w:rPr>
          <w:rFonts w:ascii="Times New Roman" w:hAnsi="Times New Roman"/>
          <w:lang w:val="en-GB"/>
        </w:rPr>
        <w:t xml:space="preserve">healthcare </w:t>
      </w:r>
      <w:r w:rsidRPr="00843B4A">
        <w:rPr>
          <w:rFonts w:ascii="Times New Roman" w:hAnsi="Times New Roman"/>
          <w:lang w:val="en-GB"/>
        </w:rPr>
        <w:t>coverage (rights) for refugees/immigrants and asylum seekers in your country/region?</w:t>
      </w:r>
    </w:p>
    <w:p w14:paraId="12E16608" w14:textId="77777777" w:rsidR="009000ED" w:rsidRPr="00843B4A" w:rsidRDefault="009000ED" w:rsidP="009000ED">
      <w:pPr>
        <w:pStyle w:val="BodyTextFirstIndent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580416" behindDoc="0" locked="0" layoutInCell="1" allowOverlap="1" wp14:anchorId="3DBF540F" wp14:editId="7008889B">
                <wp:simplePos x="0" y="0"/>
                <wp:positionH relativeFrom="column">
                  <wp:posOffset>3800475</wp:posOffset>
                </wp:positionH>
                <wp:positionV relativeFrom="paragraph">
                  <wp:posOffset>3810</wp:posOffset>
                </wp:positionV>
                <wp:extent cx="190500" cy="158750"/>
                <wp:effectExtent l="0" t="0" r="19050" b="12700"/>
                <wp:wrapNone/>
                <wp:docPr id="48" name="Oval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B373AD2" id="Oval 48" o:spid="_x0000_s1026" style="position:absolute;margin-left:299.25pt;margin-top:.3pt;width:15pt;height:12.5pt;z-index: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574272" behindDoc="0" locked="0" layoutInCell="1" allowOverlap="1" wp14:anchorId="126D9540" wp14:editId="1103844E">
                <wp:simplePos x="0" y="0"/>
                <wp:positionH relativeFrom="column">
                  <wp:posOffset>2008505</wp:posOffset>
                </wp:positionH>
                <wp:positionV relativeFrom="paragraph">
                  <wp:posOffset>3810</wp:posOffset>
                </wp:positionV>
                <wp:extent cx="190500" cy="158750"/>
                <wp:effectExtent l="0" t="0" r="19050" b="12700"/>
                <wp:wrapNone/>
                <wp:docPr id="47" name="Oval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7837E6C" id="Oval 47" o:spid="_x0000_s1026" style="position:absolute;margin-left:158.15pt;margin-top:.3pt;width:15pt;height:12.5pt;z-index: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586560" behindDoc="0" locked="0" layoutInCell="1" allowOverlap="1" wp14:anchorId="4EF765D3" wp14:editId="040A200E">
                <wp:simplePos x="0" y="0"/>
                <wp:positionH relativeFrom="margin">
                  <wp:posOffset>381635</wp:posOffset>
                </wp:positionH>
                <wp:positionV relativeFrom="paragraph">
                  <wp:posOffset>3810</wp:posOffset>
                </wp:positionV>
                <wp:extent cx="198755" cy="174625"/>
                <wp:effectExtent l="0" t="0" r="10795" b="15875"/>
                <wp:wrapNone/>
                <wp:docPr id="46" name="Oval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755" cy="17462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415339F1" id="Oval 46" o:spid="_x0000_s1026" style="position:absolute;margin-left:30.05pt;margin-top:.3pt;width:15.65pt;height:13.75pt;z-index:251586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" strokecolor="#c00000" strokeweight="1pt">
                <v:stroke joinstyle="miter"/>
                <w10:wrap anchorx="margin"/>
              </v:oval>
            </w:pict>
          </mc:Fallback>
        </mc:AlternateContent>
      </w:r>
      <w:r w:rsidRPr="00843B4A">
        <w:rPr>
          <w:rFonts w:ascii="Times New Roman" w:hAnsi="Times New Roman"/>
          <w:lang w:val="en-GB"/>
        </w:rPr>
        <w:t xml:space="preserve">              Adequate knowledge                        </w:t>
      </w:r>
      <w:proofErr w:type="gramStart"/>
      <w:r w:rsidRPr="00843B4A">
        <w:rPr>
          <w:rFonts w:ascii="Times New Roman" w:hAnsi="Times New Roman"/>
          <w:lang w:val="en-GB"/>
        </w:rPr>
        <w:t>Limited</w:t>
      </w:r>
      <w:proofErr w:type="gramEnd"/>
      <w:r w:rsidRPr="00843B4A">
        <w:rPr>
          <w:rFonts w:ascii="Times New Roman" w:hAnsi="Times New Roman"/>
          <w:lang w:val="en-GB"/>
        </w:rPr>
        <w:t xml:space="preserve"> knowledge                          Little knowledge</w:t>
      </w:r>
    </w:p>
    <w:p w14:paraId="6C13EA30" w14:textId="77777777" w:rsidR="009000ED" w:rsidRPr="00843B4A" w:rsidRDefault="009000ED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How have you acquired knowledge about immigrant coverage? (You can select more than one option)</w:t>
      </w:r>
    </w:p>
    <w:p w14:paraId="530C36DC" w14:textId="77777777" w:rsidR="009000ED" w:rsidRPr="00843B4A" w:rsidRDefault="009000ED" w:rsidP="009000ED">
      <w:pPr>
        <w:pStyle w:val="ListBullet2"/>
        <w:numPr>
          <w:ilvl w:val="0"/>
          <w:numId w:val="14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I have received specific training in my workplace</w:t>
      </w:r>
    </w:p>
    <w:p w14:paraId="16A186D7" w14:textId="77777777" w:rsidR="009000ED" w:rsidRPr="00843B4A" w:rsidRDefault="009000ED" w:rsidP="009000ED">
      <w:pPr>
        <w:pStyle w:val="ListBullet2"/>
        <w:numPr>
          <w:ilvl w:val="0"/>
          <w:numId w:val="14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Through co-workers informally</w:t>
      </w:r>
    </w:p>
    <w:p w14:paraId="4DBEB5AE" w14:textId="77777777" w:rsidR="009000ED" w:rsidRPr="00843B4A" w:rsidRDefault="009000ED" w:rsidP="009000ED">
      <w:pPr>
        <w:pStyle w:val="ListBullet2"/>
        <w:numPr>
          <w:ilvl w:val="0"/>
          <w:numId w:val="14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Through social media</w:t>
      </w:r>
    </w:p>
    <w:p w14:paraId="284CAA4E" w14:textId="77777777" w:rsidR="009000ED" w:rsidRPr="00843B4A" w:rsidRDefault="009000ED" w:rsidP="009000ED">
      <w:pPr>
        <w:pStyle w:val="ListBullet2"/>
        <w:numPr>
          <w:ilvl w:val="0"/>
          <w:numId w:val="14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Self-taught</w:t>
      </w:r>
    </w:p>
    <w:p w14:paraId="202E40DD" w14:textId="5C478C15" w:rsidR="009000ED" w:rsidRPr="00843B4A" w:rsidRDefault="009000ED" w:rsidP="009000ED">
      <w:pPr>
        <w:pStyle w:val="ListBullet2"/>
        <w:numPr>
          <w:ilvl w:val="0"/>
          <w:numId w:val="14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Other form; </w:t>
      </w:r>
      <w:r w:rsidR="00883351" w:rsidRPr="00843B4A">
        <w:rPr>
          <w:rFonts w:ascii="Times New Roman" w:hAnsi="Times New Roman"/>
          <w:lang w:val="en-GB"/>
        </w:rPr>
        <w:t>specify…</w:t>
      </w:r>
      <w:r w:rsidRPr="00843B4A">
        <w:rPr>
          <w:rFonts w:ascii="Times New Roman" w:hAnsi="Times New Roman"/>
          <w:lang w:val="en-GB"/>
        </w:rPr>
        <w:t>……………………………………………………………………………………</w:t>
      </w:r>
    </w:p>
    <w:p w14:paraId="297B1F8D" w14:textId="74983082" w:rsidR="009000ED" w:rsidRDefault="009000ED" w:rsidP="004D4227">
      <w:pPr>
        <w:pStyle w:val="ListBullet2"/>
        <w:numPr>
          <w:ilvl w:val="0"/>
          <w:numId w:val="14"/>
        </w:numPr>
        <w:spacing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I </w:t>
      </w:r>
      <w:r w:rsidR="00883351" w:rsidRPr="00843B4A">
        <w:rPr>
          <w:rFonts w:ascii="Times New Roman" w:hAnsi="Times New Roman"/>
          <w:lang w:val="en-GB"/>
        </w:rPr>
        <w:t>do not</w:t>
      </w:r>
      <w:r w:rsidRPr="00843B4A">
        <w:rPr>
          <w:rFonts w:ascii="Times New Roman" w:hAnsi="Times New Roman"/>
          <w:lang w:val="en-GB"/>
        </w:rPr>
        <w:t xml:space="preserve"> have any knowledge</w:t>
      </w:r>
    </w:p>
    <w:p w14:paraId="134D83F4" w14:textId="77777777" w:rsidR="004D4227" w:rsidRPr="00843B4A" w:rsidRDefault="004D4227" w:rsidP="004D4227">
      <w:pPr>
        <w:pStyle w:val="ListBullet2"/>
        <w:tabs>
          <w:tab w:val="clear" w:pos="643"/>
        </w:tabs>
        <w:spacing w:after="0"/>
        <w:ind w:firstLine="0"/>
        <w:rPr>
          <w:rFonts w:ascii="Times New Roman" w:hAnsi="Times New Roman"/>
          <w:lang w:val="en-GB"/>
        </w:rPr>
      </w:pPr>
    </w:p>
    <w:p w14:paraId="73761FB7" w14:textId="5F704DFF" w:rsidR="009000ED" w:rsidRPr="00843B4A" w:rsidRDefault="00843B4A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noProof/>
          <w:lang w:val="en-GB"/>
        </w:rPr>
      </w:pPr>
      <w:r w:rsidRPr="00843B4A">
        <w:rPr>
          <w:rFonts w:ascii="Times New Roman" w:hAnsi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37C68BE" wp14:editId="1724C1E6">
                <wp:simplePos x="0" y="0"/>
                <wp:positionH relativeFrom="margin">
                  <wp:posOffset>4223267</wp:posOffset>
                </wp:positionH>
                <wp:positionV relativeFrom="paragraph">
                  <wp:posOffset>312799</wp:posOffset>
                </wp:positionV>
                <wp:extent cx="198755" cy="174625"/>
                <wp:effectExtent l="0" t="0" r="10795" b="15875"/>
                <wp:wrapNone/>
                <wp:docPr id="45" name="Oval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755" cy="17462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7828F5D6" id="Oval 45" o:spid="_x0000_s1026" style="position:absolute;margin-left:332.55pt;margin-top:24.65pt;width:15.65pt;height:13.75pt;z-index:251727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" strokecolor="#c00000" strokeweight="1pt">
                <v:stroke joinstyle="miter"/>
                <w10:wrap anchorx="margin"/>
              </v:oval>
            </w:pict>
          </mc:Fallback>
        </mc:AlternateContent>
      </w: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6150183" wp14:editId="15F4E028">
                <wp:simplePos x="0" y="0"/>
                <wp:positionH relativeFrom="margin">
                  <wp:posOffset>2682240</wp:posOffset>
                </wp:positionH>
                <wp:positionV relativeFrom="paragraph">
                  <wp:posOffset>312799</wp:posOffset>
                </wp:positionV>
                <wp:extent cx="198755" cy="174625"/>
                <wp:effectExtent l="0" t="0" r="10795" b="15875"/>
                <wp:wrapNone/>
                <wp:docPr id="44" name="Oval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755" cy="17462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6CD3A8DC" id="Oval 44" o:spid="_x0000_s1026" style="position:absolute;margin-left:211.2pt;margin-top:24.65pt;width:15.65pt;height:13.75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" strokecolor="#c00000" strokeweight="1pt">
                <v:stroke joinstyle="miter"/>
                <w10:wrap anchorx="margin"/>
              </v:oval>
            </w:pict>
          </mc:Fallback>
        </mc:AlternateContent>
      </w:r>
      <w:r w:rsidR="009000ED" w:rsidRPr="00843B4A">
        <w:rPr>
          <w:rFonts w:ascii="Times New Roman" w:hAnsi="Times New Roman"/>
          <w:lang w:val="en-GB"/>
        </w:rPr>
        <w:t xml:space="preserve">Do you think there are barriers/problems/difficulties for </w:t>
      </w:r>
      <w:r w:rsidR="002F2A58">
        <w:rPr>
          <w:rFonts w:ascii="Times New Roman" w:hAnsi="Times New Roman"/>
          <w:lang w:val="en-GB"/>
        </w:rPr>
        <w:t>the migrant population when accessing health services?</w:t>
      </w:r>
      <w:r w:rsidR="009000ED" w:rsidRPr="00843B4A">
        <w:rPr>
          <w:rFonts w:ascii="Times New Roman" w:hAnsi="Times New Roman"/>
          <w:lang w:val="en-GB"/>
        </w:rPr>
        <w:t xml:space="preserve"> </w:t>
      </w:r>
    </w:p>
    <w:p w14:paraId="15AB91DD" w14:textId="7D4671A9" w:rsidR="009000ED" w:rsidRPr="00843B4A" w:rsidRDefault="009000ED" w:rsidP="009000ED">
      <w:pPr>
        <w:pStyle w:val="BodyTextFirstIndent2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08BF872" wp14:editId="34C6E217">
                <wp:simplePos x="0" y="0"/>
                <wp:positionH relativeFrom="margin">
                  <wp:posOffset>381635</wp:posOffset>
                </wp:positionH>
                <wp:positionV relativeFrom="paragraph">
                  <wp:posOffset>7620</wp:posOffset>
                </wp:positionV>
                <wp:extent cx="198755" cy="174625"/>
                <wp:effectExtent l="0" t="0" r="10795" b="15875"/>
                <wp:wrapNone/>
                <wp:docPr id="43" name="Oval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755" cy="17462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3BFB041" id="Oval 43" o:spid="_x0000_s1026" style="position:absolute;margin-left:30.05pt;margin-top:.6pt;width:15.65pt;height:13.75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" strokecolor="#c00000" strokeweight="1pt">
                <v:stroke joinstyle="miter"/>
                <w10:wrap anchorx="margin"/>
              </v:oval>
            </w:pict>
          </mc:Fallback>
        </mc:AlternateContent>
      </w:r>
      <w:r w:rsidRPr="00843B4A">
        <w:rPr>
          <w:rFonts w:ascii="Times New Roman" w:hAnsi="Times New Roman"/>
          <w:lang w:val="en-GB"/>
        </w:rPr>
        <w:t xml:space="preserve">         Yes                                                                No</w:t>
      </w:r>
      <w:r w:rsidRPr="00843B4A">
        <w:rPr>
          <w:rFonts w:ascii="Times New Roman" w:hAnsi="Times New Roman"/>
          <w:lang w:val="en-GB"/>
        </w:rPr>
        <w:tab/>
      </w:r>
      <w:r w:rsidRPr="00843B4A">
        <w:rPr>
          <w:rFonts w:ascii="Times New Roman" w:hAnsi="Times New Roman"/>
          <w:lang w:val="en-GB"/>
        </w:rPr>
        <w:tab/>
      </w:r>
      <w:r w:rsidRPr="00843B4A">
        <w:rPr>
          <w:rFonts w:ascii="Times New Roman" w:hAnsi="Times New Roman"/>
          <w:lang w:val="en-GB"/>
        </w:rPr>
        <w:tab/>
      </w:r>
      <w:r w:rsidRPr="00843B4A">
        <w:rPr>
          <w:rFonts w:ascii="Times New Roman" w:hAnsi="Times New Roman"/>
          <w:lang w:val="en-GB"/>
        </w:rPr>
        <w:tab/>
        <w:t xml:space="preserve">I don’t know          </w:t>
      </w:r>
    </w:p>
    <w:p w14:paraId="720791CA" w14:textId="3E89C2B0" w:rsidR="009000ED" w:rsidRPr="00843B4A" w:rsidRDefault="009000ED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If you answer</w:t>
      </w:r>
      <w:r w:rsidR="00D30451">
        <w:rPr>
          <w:rFonts w:ascii="Times New Roman" w:hAnsi="Times New Roman"/>
          <w:lang w:val="en-GB"/>
        </w:rPr>
        <w:t>ed</w:t>
      </w:r>
      <w:r w:rsidRPr="00843B4A">
        <w:rPr>
          <w:rFonts w:ascii="Times New Roman" w:hAnsi="Times New Roman"/>
          <w:lang w:val="en-GB"/>
        </w:rPr>
        <w:t xml:space="preserve"> “Yes” to question 16, what barrier/problems/difficulty was</w:t>
      </w:r>
      <w:r w:rsidR="002F2A58">
        <w:rPr>
          <w:rFonts w:ascii="Times New Roman" w:hAnsi="Times New Roman"/>
          <w:lang w:val="en-GB"/>
        </w:rPr>
        <w:t>/</w:t>
      </w:r>
      <w:proofErr w:type="spellStart"/>
      <w:r w:rsidR="002F2A58">
        <w:rPr>
          <w:rFonts w:ascii="Times New Roman" w:hAnsi="Times New Roman"/>
          <w:lang w:val="en-GB"/>
        </w:rPr>
        <w:t>wrere</w:t>
      </w:r>
      <w:proofErr w:type="spellEnd"/>
      <w:r w:rsidRPr="00843B4A">
        <w:rPr>
          <w:rFonts w:ascii="Times New Roman" w:hAnsi="Times New Roman"/>
          <w:lang w:val="en-GB"/>
        </w:rPr>
        <w:t xml:space="preserve"> it? (You can mark more than one answer)</w:t>
      </w:r>
    </w:p>
    <w:p w14:paraId="2770EFAA" w14:textId="43AE0F1C" w:rsidR="009000ED" w:rsidRPr="00843B4A" w:rsidRDefault="009000ED" w:rsidP="009000ED">
      <w:pPr>
        <w:spacing w:after="0"/>
        <w:ind w:left="360"/>
        <w:rPr>
          <w:rFonts w:ascii="Times New Roman" w:hAnsi="Times New Roman" w:cs="Times New Roman"/>
          <w:b w:val="0"/>
          <w:i w:val="0"/>
          <w:iCs/>
          <w:sz w:val="20"/>
          <w:szCs w:val="20"/>
        </w:rPr>
      </w:pPr>
      <w:r w:rsidRPr="00843B4A">
        <w:rPr>
          <w:rFonts w:ascii="Times New Roman" w:hAnsi="Times New Roman" w:cs="Times New Roman"/>
          <w:b w:val="0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CDC5A6E" wp14:editId="3C861224">
                <wp:simplePos x="0" y="0"/>
                <wp:positionH relativeFrom="column">
                  <wp:posOffset>3808095</wp:posOffset>
                </wp:positionH>
                <wp:positionV relativeFrom="paragraph">
                  <wp:posOffset>55880</wp:posOffset>
                </wp:positionV>
                <wp:extent cx="129540" cy="102870"/>
                <wp:effectExtent l="0" t="0" r="22860" b="11430"/>
                <wp:wrapNone/>
                <wp:docPr id="42" name="Oval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89A68A8" id="Oval 42" o:spid="_x0000_s1026" style="position:absolute;margin-left:299.85pt;margin-top:4.4pt;width:10.2pt;height:8.1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 w:cs="Times New Roman"/>
          <w:b w:val="0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E72C34B" wp14:editId="13BB1ABF">
                <wp:simplePos x="0" y="0"/>
                <wp:positionH relativeFrom="column">
                  <wp:posOffset>252095</wp:posOffset>
                </wp:positionH>
                <wp:positionV relativeFrom="paragraph">
                  <wp:posOffset>0</wp:posOffset>
                </wp:positionV>
                <wp:extent cx="129540" cy="102870"/>
                <wp:effectExtent l="0" t="0" r="22860" b="11430"/>
                <wp:wrapNone/>
                <wp:docPr id="41" name="Oval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42BB71C4" id="Oval 41" o:spid="_x0000_s1026" style="position:absolute;margin-left:19.85pt;margin-top:0;width:10.2pt;height:8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 w:cs="Times New Roman"/>
          <w:b w:val="0"/>
          <w:sz w:val="20"/>
          <w:szCs w:val="20"/>
        </w:rPr>
        <w:t xml:space="preserve">        </w: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>Cultural</w: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  <w:t xml:space="preserve">  </w:t>
      </w:r>
      <w:r w:rsid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 xml:space="preserve">      </w: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 xml:space="preserve">    </w:t>
      </w:r>
      <w:r w:rsid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 xml:space="preserve">  </w:t>
      </w:r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>L</w: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 xml:space="preserve">anguage                                      </w:t>
      </w:r>
    </w:p>
    <w:p w14:paraId="32A71B35" w14:textId="0BCBA20E" w:rsidR="009000ED" w:rsidRPr="00843B4A" w:rsidRDefault="009000ED" w:rsidP="009000ED">
      <w:pPr>
        <w:spacing w:after="0"/>
        <w:ind w:left="360"/>
        <w:rPr>
          <w:rFonts w:ascii="Times New Roman" w:hAnsi="Times New Roman" w:cs="Times New Roman"/>
          <w:b w:val="0"/>
          <w:i w:val="0"/>
          <w:iCs/>
          <w:sz w:val="20"/>
          <w:szCs w:val="20"/>
        </w:rPr>
      </w:pPr>
      <w:r w:rsidRPr="00843B4A">
        <w:rPr>
          <w:rFonts w:ascii="Times New Roman" w:hAnsi="Times New Roman" w:cs="Times New Roman"/>
          <w:b w:val="0"/>
          <w:i w:val="0"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0BFDC6AA" wp14:editId="21BB20DB">
                <wp:simplePos x="0" y="0"/>
                <wp:positionH relativeFrom="column">
                  <wp:posOffset>3808095</wp:posOffset>
                </wp:positionH>
                <wp:positionV relativeFrom="paragraph">
                  <wp:posOffset>41910</wp:posOffset>
                </wp:positionV>
                <wp:extent cx="129540" cy="102870"/>
                <wp:effectExtent l="0" t="0" r="22860" b="11430"/>
                <wp:wrapNone/>
                <wp:docPr id="40" name="Oval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46022517" id="Oval 40" o:spid="_x0000_s1026" style="position:absolute;margin-left:299.85pt;margin-top:3.3pt;width:10.2pt;height:8.1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 w:cs="Times New Roman"/>
          <w:b w:val="0"/>
          <w:i w:val="0"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2E834C5" wp14:editId="413D40C8">
                <wp:simplePos x="0" y="0"/>
                <wp:positionH relativeFrom="column">
                  <wp:posOffset>252095</wp:posOffset>
                </wp:positionH>
                <wp:positionV relativeFrom="paragraph">
                  <wp:posOffset>13335</wp:posOffset>
                </wp:positionV>
                <wp:extent cx="129540" cy="102870"/>
                <wp:effectExtent l="0" t="0" r="22860" b="11430"/>
                <wp:wrapNone/>
                <wp:docPr id="39" name="Oval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6D003DD9" id="Oval 39" o:spid="_x0000_s1026" style="position:absolute;margin-left:19.85pt;margin-top:1.05pt;width:10.2pt;height:8.1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 xml:space="preserve">        Religious </w: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  <w:t>Administrative</w:t>
      </w:r>
    </w:p>
    <w:p w14:paraId="4FCBA0E9" w14:textId="0786713A" w:rsidR="009000ED" w:rsidRPr="00843B4A" w:rsidRDefault="009000ED" w:rsidP="009000ED">
      <w:pPr>
        <w:spacing w:after="0"/>
        <w:ind w:left="360"/>
        <w:rPr>
          <w:rFonts w:ascii="Times New Roman" w:hAnsi="Times New Roman" w:cs="Times New Roman"/>
          <w:b w:val="0"/>
          <w:i w:val="0"/>
          <w:iCs/>
          <w:sz w:val="20"/>
          <w:szCs w:val="20"/>
        </w:rPr>
      </w:pPr>
      <w:r w:rsidRPr="00843B4A">
        <w:rPr>
          <w:rFonts w:ascii="Times New Roman" w:hAnsi="Times New Roman" w:cs="Times New Roman"/>
          <w:b w:val="0"/>
          <w:i w:val="0"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65EB22FA" wp14:editId="08A9C75C">
                <wp:simplePos x="0" y="0"/>
                <wp:positionH relativeFrom="column">
                  <wp:posOffset>3808095</wp:posOffset>
                </wp:positionH>
                <wp:positionV relativeFrom="paragraph">
                  <wp:posOffset>33655</wp:posOffset>
                </wp:positionV>
                <wp:extent cx="129540" cy="102870"/>
                <wp:effectExtent l="0" t="0" r="22860" b="11430"/>
                <wp:wrapNone/>
                <wp:docPr id="38" name="Oval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90E02DD" id="Oval 38" o:spid="_x0000_s1026" style="position:absolute;margin-left:299.85pt;margin-top:2.65pt;width:10.2pt;height:8.1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 w:cs="Times New Roman"/>
          <w:b w:val="0"/>
          <w:i w:val="0"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7451D588" wp14:editId="0279BCB1">
                <wp:simplePos x="0" y="0"/>
                <wp:positionH relativeFrom="column">
                  <wp:posOffset>252095</wp:posOffset>
                </wp:positionH>
                <wp:positionV relativeFrom="paragraph">
                  <wp:posOffset>33655</wp:posOffset>
                </wp:positionV>
                <wp:extent cx="129540" cy="102870"/>
                <wp:effectExtent l="0" t="0" r="22860" b="11430"/>
                <wp:wrapNone/>
                <wp:docPr id="37" name="Oval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499BC40D" id="Oval 37" o:spid="_x0000_s1026" style="position:absolute;margin-left:19.85pt;margin-top:2.65pt;width:10.2pt;height:8.1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 xml:space="preserve">        </w:t>
      </w:r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>Work</w:t>
      </w:r>
      <w:r w:rsidR="00D30451"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 xml:space="preserve"> </w: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>or employment</w: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  <w:t xml:space="preserve">              Geographic</w:t>
      </w:r>
    </w:p>
    <w:p w14:paraId="51E8F09F" w14:textId="19D4615A" w:rsidR="009000ED" w:rsidRPr="00843B4A" w:rsidRDefault="009000ED" w:rsidP="000A3AFF">
      <w:pPr>
        <w:spacing w:after="0"/>
        <w:ind w:left="1416" w:hanging="656"/>
        <w:rPr>
          <w:rFonts w:ascii="Times New Roman" w:hAnsi="Times New Roman" w:cs="Times New Roman"/>
          <w:b w:val="0"/>
          <w:i w:val="0"/>
          <w:iCs/>
          <w:sz w:val="20"/>
          <w:szCs w:val="20"/>
        </w:rPr>
      </w:pPr>
      <w:r w:rsidRPr="00843B4A">
        <w:rPr>
          <w:rFonts w:ascii="Times New Roman" w:hAnsi="Times New Roman" w:cs="Times New Roman"/>
          <w:b w:val="0"/>
          <w:i w:val="0"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13489690" wp14:editId="62C4D7FF">
                <wp:simplePos x="0" y="0"/>
                <wp:positionH relativeFrom="column">
                  <wp:posOffset>3808095</wp:posOffset>
                </wp:positionH>
                <wp:positionV relativeFrom="paragraph">
                  <wp:posOffset>25400</wp:posOffset>
                </wp:positionV>
                <wp:extent cx="129540" cy="102870"/>
                <wp:effectExtent l="0" t="0" r="22860" b="11430"/>
                <wp:wrapNone/>
                <wp:docPr id="36" name="Oval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4E0A8CF2" id="Oval 36" o:spid="_x0000_s1026" style="position:absolute;margin-left:299.85pt;margin-top:2pt;width:10.2pt;height:8.1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 w:cs="Times New Roman"/>
          <w:b w:val="0"/>
          <w:i w:val="0"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49F3FA2" wp14:editId="5C58F634">
                <wp:simplePos x="0" y="0"/>
                <wp:positionH relativeFrom="column">
                  <wp:posOffset>252095</wp:posOffset>
                </wp:positionH>
                <wp:positionV relativeFrom="paragraph">
                  <wp:posOffset>25400</wp:posOffset>
                </wp:positionV>
                <wp:extent cx="129540" cy="102870"/>
                <wp:effectExtent l="0" t="0" r="22860" b="11430"/>
                <wp:wrapNone/>
                <wp:docPr id="35" name="Oval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EAD51C9" id="Oval 35" o:spid="_x0000_s1026" style="position:absolute;margin-left:19.85pt;margin-top:2pt;width:10.2pt;height:8.1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>Fear of being undocumented</w: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proofErr w:type="gramStart"/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>F</w: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>or</w:t>
      </w:r>
      <w:proofErr w:type="gramEnd"/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 xml:space="preserve"> being a man or </w:t>
      </w:r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 xml:space="preserve">woman </w:t>
      </w:r>
    </w:p>
    <w:p w14:paraId="7063E5C4" w14:textId="48816940" w:rsidR="009000ED" w:rsidRPr="00843B4A" w:rsidRDefault="009000ED" w:rsidP="009000ED">
      <w:pPr>
        <w:spacing w:after="0"/>
        <w:ind w:left="360"/>
        <w:rPr>
          <w:rFonts w:ascii="Times New Roman" w:hAnsi="Times New Roman" w:cs="Times New Roman"/>
          <w:b w:val="0"/>
          <w:i w:val="0"/>
          <w:iCs/>
          <w:sz w:val="20"/>
          <w:szCs w:val="20"/>
        </w:rPr>
      </w:pPr>
      <w:r w:rsidRPr="00843B4A">
        <w:rPr>
          <w:rFonts w:ascii="Times New Roman" w:hAnsi="Times New Roman" w:cs="Times New Roman"/>
          <w:b w:val="0"/>
          <w:i w:val="0"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5BEA0640" wp14:editId="3BFEAB87">
                <wp:simplePos x="0" y="0"/>
                <wp:positionH relativeFrom="column">
                  <wp:posOffset>3808095</wp:posOffset>
                </wp:positionH>
                <wp:positionV relativeFrom="paragraph">
                  <wp:posOffset>66675</wp:posOffset>
                </wp:positionV>
                <wp:extent cx="129540" cy="102870"/>
                <wp:effectExtent l="0" t="0" r="22860" b="11430"/>
                <wp:wrapNone/>
                <wp:docPr id="34" name="Oval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F747BA1" id="Oval 34" o:spid="_x0000_s1026" style="position:absolute;margin-left:299.85pt;margin-top:5.25pt;width:10.2pt;height:8.1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 w:cs="Times New Roman"/>
          <w:b w:val="0"/>
          <w:i w:val="0"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3407318F" wp14:editId="13051AC9">
                <wp:simplePos x="0" y="0"/>
                <wp:positionH relativeFrom="column">
                  <wp:posOffset>252095</wp:posOffset>
                </wp:positionH>
                <wp:positionV relativeFrom="paragraph">
                  <wp:posOffset>17145</wp:posOffset>
                </wp:positionV>
                <wp:extent cx="129540" cy="102870"/>
                <wp:effectExtent l="0" t="0" r="22860" b="11430"/>
                <wp:wrapNone/>
                <wp:docPr id="33" name="Oval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2F770CBD" id="Oval 33" o:spid="_x0000_s1026" style="position:absolute;margin-left:19.85pt;margin-top:1.35pt;width:10.2pt;height:8.1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  <w:t>Famil</w:t>
      </w:r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>y</w: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 xml:space="preserve"> obligations</w: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ab/>
      </w:r>
      <w:r w:rsidR="00D30451">
        <w:rPr>
          <w:rFonts w:ascii="Times New Roman" w:hAnsi="Times New Roman" w:cs="Times New Roman"/>
          <w:b w:val="0"/>
          <w:i w:val="0"/>
          <w:iCs/>
          <w:sz w:val="20"/>
          <w:szCs w:val="20"/>
        </w:rPr>
        <w:t>S</w:t>
      </w:r>
      <w:r w:rsidRPr="00843B4A">
        <w:rPr>
          <w:rFonts w:ascii="Times New Roman" w:hAnsi="Times New Roman" w:cs="Times New Roman"/>
          <w:b w:val="0"/>
          <w:i w:val="0"/>
          <w:iCs/>
          <w:sz w:val="20"/>
          <w:szCs w:val="20"/>
        </w:rPr>
        <w:t>tigma/prejudices</w:t>
      </w:r>
    </w:p>
    <w:p w14:paraId="43728085" w14:textId="77777777" w:rsidR="009000ED" w:rsidRPr="00843B4A" w:rsidRDefault="009000ED" w:rsidP="009000ED">
      <w:pPr>
        <w:pStyle w:val="BodyTextFirstIndent2"/>
        <w:spacing w:before="0" w:after="0"/>
        <w:rPr>
          <w:rFonts w:ascii="Times New Roman" w:hAnsi="Times New Roman"/>
          <w:iCs/>
          <w:lang w:val="en-GB"/>
        </w:rPr>
      </w:pPr>
      <w:r w:rsidRPr="00843B4A">
        <w:rPr>
          <w:rFonts w:ascii="Times New Roman" w:hAnsi="Times New Roman"/>
          <w:iCs/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5E150B5" wp14:editId="6FE218BA">
                <wp:simplePos x="0" y="0"/>
                <wp:positionH relativeFrom="column">
                  <wp:posOffset>252095</wp:posOffset>
                </wp:positionH>
                <wp:positionV relativeFrom="paragraph">
                  <wp:posOffset>9525</wp:posOffset>
                </wp:positionV>
                <wp:extent cx="129540" cy="102870"/>
                <wp:effectExtent l="0" t="0" r="22860" b="11430"/>
                <wp:wrapNone/>
                <wp:docPr id="32" name="Oval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674EDE81" id="Oval 32" o:spid="_x0000_s1026" style="position:absolute;margin-left:19.85pt;margin-top:.75pt;width:10.2pt;height:8.1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iCs/>
          <w:lang w:val="en-GB"/>
        </w:rPr>
        <w:t xml:space="preserve">Other (Please specify)  </w:t>
      </w:r>
    </w:p>
    <w:p w14:paraId="1AB952F3" w14:textId="02663BCE" w:rsidR="009000ED" w:rsidRPr="00843B4A" w:rsidRDefault="009000ED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In your opinion, what </w:t>
      </w:r>
      <w:r w:rsidR="00E43888">
        <w:rPr>
          <w:rFonts w:ascii="Times New Roman" w:hAnsi="Times New Roman"/>
          <w:lang w:val="en-GB"/>
        </w:rPr>
        <w:t xml:space="preserve">type of </w:t>
      </w:r>
      <w:r w:rsidRPr="00843B4A">
        <w:rPr>
          <w:rFonts w:ascii="Times New Roman" w:hAnsi="Times New Roman"/>
          <w:lang w:val="en-GB"/>
        </w:rPr>
        <w:t xml:space="preserve">disease is more frequent </w:t>
      </w:r>
      <w:r w:rsidR="00E43888">
        <w:rPr>
          <w:rFonts w:ascii="Times New Roman" w:hAnsi="Times New Roman"/>
          <w:lang w:val="en-GB"/>
        </w:rPr>
        <w:t>among</w:t>
      </w:r>
      <w:r w:rsidR="00E43888" w:rsidRPr="00843B4A">
        <w:rPr>
          <w:rFonts w:ascii="Times New Roman" w:hAnsi="Times New Roman"/>
          <w:lang w:val="en-GB"/>
        </w:rPr>
        <w:t xml:space="preserve"> </w:t>
      </w:r>
      <w:r w:rsidRPr="00843B4A">
        <w:rPr>
          <w:rFonts w:ascii="Times New Roman" w:hAnsi="Times New Roman"/>
          <w:lang w:val="en-GB"/>
        </w:rPr>
        <w:t>immigrants, refugees, and asylum seekers? (you can select 3 options maximum)</w:t>
      </w:r>
    </w:p>
    <w:p w14:paraId="52AFE594" w14:textId="77777777" w:rsidR="009000ED" w:rsidRPr="00843B4A" w:rsidRDefault="009000ED" w:rsidP="009000ED">
      <w:pPr>
        <w:pStyle w:val="BodyTextFirstIndent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4FDB83C4" wp14:editId="335ADB22">
                <wp:simplePos x="0" y="0"/>
                <wp:positionH relativeFrom="column">
                  <wp:posOffset>193040</wp:posOffset>
                </wp:positionH>
                <wp:positionV relativeFrom="paragraph">
                  <wp:posOffset>0</wp:posOffset>
                </wp:positionV>
                <wp:extent cx="129540" cy="102870"/>
                <wp:effectExtent l="0" t="0" r="22860" b="11430"/>
                <wp:wrapNone/>
                <wp:docPr id="31" name="Oval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9E7611E" id="Oval 31" o:spid="_x0000_s1026" style="position:absolute;margin-left:15.2pt;margin-top:0;width:10.2pt;height:8.1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noProof/>
          <w:lang w:val="en-GB" w:eastAsia="es-ES"/>
        </w:rPr>
        <w:t xml:space="preserve">     Chronic disease</w:t>
      </w:r>
      <w:r w:rsidRPr="00843B4A">
        <w:rPr>
          <w:rFonts w:ascii="Times New Roman" w:hAnsi="Times New Roman"/>
          <w:lang w:val="en-GB"/>
        </w:rPr>
        <w:t xml:space="preserve"> (obesity, hypertension, diabetes…)</w:t>
      </w:r>
    </w:p>
    <w:p w14:paraId="41074C89" w14:textId="27110283" w:rsidR="009000ED" w:rsidRPr="00843B4A" w:rsidRDefault="009000ED" w:rsidP="009000ED">
      <w:pPr>
        <w:pStyle w:val="BodyText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3F957487" wp14:editId="63A43C54">
                <wp:simplePos x="0" y="0"/>
                <wp:positionH relativeFrom="column">
                  <wp:posOffset>193040</wp:posOffset>
                </wp:positionH>
                <wp:positionV relativeFrom="paragraph">
                  <wp:posOffset>635</wp:posOffset>
                </wp:positionV>
                <wp:extent cx="129540" cy="102870"/>
                <wp:effectExtent l="0" t="0" r="22860" b="11430"/>
                <wp:wrapNone/>
                <wp:docPr id="30" name="Oval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16554B1" id="Oval 30" o:spid="_x0000_s1026" style="position:absolute;margin-left:15.2pt;margin-top:.05pt;width:10.2pt;height:8.1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lang w:val="en-GB"/>
        </w:rPr>
        <w:t xml:space="preserve">            Anxiety/stress/difficulty sleeping/difficulty concentrating</w:t>
      </w:r>
    </w:p>
    <w:p w14:paraId="50100194" w14:textId="529A29AB" w:rsidR="009000ED" w:rsidRPr="00843B4A" w:rsidRDefault="009000ED" w:rsidP="009000ED">
      <w:pPr>
        <w:pStyle w:val="List2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2EAB41D3" wp14:editId="7B091749">
                <wp:simplePos x="0" y="0"/>
                <wp:positionH relativeFrom="column">
                  <wp:posOffset>193040</wp:posOffset>
                </wp:positionH>
                <wp:positionV relativeFrom="paragraph">
                  <wp:posOffset>1905</wp:posOffset>
                </wp:positionV>
                <wp:extent cx="129540" cy="102870"/>
                <wp:effectExtent l="0" t="0" r="22860" b="11430"/>
                <wp:wrapNone/>
                <wp:docPr id="29" name="Oval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116AEB4E" id="Oval 29" o:spid="_x0000_s1026" style="position:absolute;margin-left:15.2pt;margin-top:.15pt;width:10.2pt;height:8.1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noProof/>
          <w:lang w:val="en-GB" w:eastAsia="es-ES"/>
        </w:rPr>
        <w:t xml:space="preserve">       Infectious diseases</w:t>
      </w:r>
      <w:r w:rsidRPr="00843B4A">
        <w:rPr>
          <w:rFonts w:ascii="Times New Roman" w:hAnsi="Times New Roman"/>
          <w:lang w:val="en-GB"/>
        </w:rPr>
        <w:t xml:space="preserve"> (HIV/AIDS, sexually transmitted infections, viral hepatitis, tuberculosis.)</w:t>
      </w:r>
    </w:p>
    <w:p w14:paraId="1119747E" w14:textId="77777777" w:rsidR="009000ED" w:rsidRPr="00843B4A" w:rsidRDefault="009000ED" w:rsidP="009000ED">
      <w:pPr>
        <w:pStyle w:val="List2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26CF5158" wp14:editId="7A706053">
                <wp:simplePos x="0" y="0"/>
                <wp:positionH relativeFrom="column">
                  <wp:posOffset>193040</wp:posOffset>
                </wp:positionH>
                <wp:positionV relativeFrom="paragraph">
                  <wp:posOffset>2540</wp:posOffset>
                </wp:positionV>
                <wp:extent cx="129540" cy="102870"/>
                <wp:effectExtent l="0" t="0" r="22860" b="11430"/>
                <wp:wrapNone/>
                <wp:docPr id="28" name="Oval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592DBE24" id="Oval 28" o:spid="_x0000_s1026" style="position:absolute;margin-left:15.2pt;margin-top:.2pt;width:10.2pt;height:8.1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lang w:val="en-GB"/>
        </w:rPr>
        <w:t xml:space="preserve">       Dental health</w:t>
      </w:r>
    </w:p>
    <w:p w14:paraId="1896C491" w14:textId="7F3D59F0" w:rsidR="009000ED" w:rsidRPr="00843B4A" w:rsidRDefault="009000ED" w:rsidP="009000ED">
      <w:pPr>
        <w:pStyle w:val="List2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442C5BAB" wp14:editId="74C59159">
                <wp:simplePos x="0" y="0"/>
                <wp:positionH relativeFrom="column">
                  <wp:posOffset>193040</wp:posOffset>
                </wp:positionH>
                <wp:positionV relativeFrom="paragraph">
                  <wp:posOffset>14605</wp:posOffset>
                </wp:positionV>
                <wp:extent cx="129540" cy="102870"/>
                <wp:effectExtent l="0" t="0" r="22860" b="11430"/>
                <wp:wrapNone/>
                <wp:docPr id="27" name="Oval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E017601" id="Oval 27" o:spid="_x0000_s1026" style="position:absolute;margin-left:15.2pt;margin-top:1.15pt;width:10.2pt;height:8.1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lang w:val="en-GB"/>
        </w:rPr>
        <w:t xml:space="preserve">       Other</w:t>
      </w:r>
    </w:p>
    <w:p w14:paraId="6AFFAA64" w14:textId="77777777" w:rsidR="009000ED" w:rsidRPr="00843B4A" w:rsidRDefault="009000ED" w:rsidP="009000ED">
      <w:pPr>
        <w:pStyle w:val="List2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5A66088E" wp14:editId="176307EE">
                <wp:simplePos x="0" y="0"/>
                <wp:positionH relativeFrom="column">
                  <wp:posOffset>193040</wp:posOffset>
                </wp:positionH>
                <wp:positionV relativeFrom="paragraph">
                  <wp:posOffset>15240</wp:posOffset>
                </wp:positionV>
                <wp:extent cx="129540" cy="102870"/>
                <wp:effectExtent l="0" t="0" r="22860" b="11430"/>
                <wp:wrapNone/>
                <wp:docPr id="26" name="Oval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41BCCDB1" id="Oval 26" o:spid="_x0000_s1026" style="position:absolute;margin-left:15.2pt;margin-top:1.2pt;width:10.2pt;height:8.1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lang w:val="en-GB"/>
        </w:rPr>
        <w:t xml:space="preserve">       In general, they are healthy</w:t>
      </w:r>
    </w:p>
    <w:p w14:paraId="6D38B59D" w14:textId="77777777" w:rsidR="009000ED" w:rsidRPr="00843B4A" w:rsidRDefault="009000ED" w:rsidP="009000ED">
      <w:pPr>
        <w:pStyle w:val="List2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4D33EEDB" wp14:editId="5C5F26A4">
                <wp:simplePos x="0" y="0"/>
                <wp:positionH relativeFrom="column">
                  <wp:posOffset>193040</wp:posOffset>
                </wp:positionH>
                <wp:positionV relativeFrom="paragraph">
                  <wp:posOffset>37465</wp:posOffset>
                </wp:positionV>
                <wp:extent cx="129540" cy="102870"/>
                <wp:effectExtent l="0" t="0" r="22860" b="11430"/>
                <wp:wrapNone/>
                <wp:docPr id="25" name="Oval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10287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6E9E35C2" id="Oval 25" o:spid="_x0000_s1026" style="position:absolute;margin-left:15.2pt;margin-top:2.95pt;width:10.2pt;height:8.1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lang w:val="en-GB"/>
        </w:rPr>
        <w:t xml:space="preserve">       Do not know</w:t>
      </w:r>
    </w:p>
    <w:p w14:paraId="339C2878" w14:textId="57FF2328" w:rsidR="009000ED" w:rsidRPr="00843B4A" w:rsidRDefault="009000ED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From 1 to 10, what do you think is the quality of </w:t>
      </w:r>
      <w:r w:rsidR="00E43888">
        <w:rPr>
          <w:rFonts w:ascii="Times New Roman" w:hAnsi="Times New Roman"/>
          <w:lang w:val="en-GB"/>
        </w:rPr>
        <w:t xml:space="preserve">care </w:t>
      </w:r>
      <w:r w:rsidRPr="00843B4A">
        <w:rPr>
          <w:rFonts w:ascii="Times New Roman" w:hAnsi="Times New Roman"/>
          <w:lang w:val="en-GB"/>
        </w:rPr>
        <w:t>(s</w:t>
      </w:r>
      <w:r w:rsidR="002F2A58">
        <w:rPr>
          <w:rFonts w:ascii="Times New Roman" w:hAnsi="Times New Roman"/>
          <w:lang w:val="en-GB"/>
        </w:rPr>
        <w:t xml:space="preserve">ocial and health) provided to </w:t>
      </w:r>
      <w:r w:rsidRPr="00843B4A">
        <w:rPr>
          <w:rFonts w:ascii="Times New Roman" w:hAnsi="Times New Roman"/>
          <w:lang w:val="en-GB"/>
        </w:rPr>
        <w:t>migrants, refugees, and asylum seekers in your area?</w:t>
      </w:r>
    </w:p>
    <w:p w14:paraId="08C954BF" w14:textId="77777777" w:rsidR="009000ED" w:rsidRPr="00843B4A" w:rsidRDefault="009000ED" w:rsidP="009000ED">
      <w:pPr>
        <w:pStyle w:val="BodyTextFirstIndent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Very low   1—2—3—4—5—6—7—8—9—10   Excellent</w:t>
      </w:r>
    </w:p>
    <w:p w14:paraId="2EC4CC00" w14:textId="345C28C4" w:rsidR="009000ED" w:rsidRPr="00843B4A" w:rsidRDefault="009000ED" w:rsidP="009000ED">
      <w:pPr>
        <w:pStyle w:val="List"/>
        <w:numPr>
          <w:ilvl w:val="0"/>
          <w:numId w:val="18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Have you received specific training on social or healthcare </w:t>
      </w:r>
      <w:r w:rsidR="00056041">
        <w:rPr>
          <w:rFonts w:ascii="Times New Roman" w:hAnsi="Times New Roman"/>
          <w:lang w:val="en-GB"/>
        </w:rPr>
        <w:t>for</w:t>
      </w:r>
      <w:r w:rsidR="00056041" w:rsidRPr="00843B4A">
        <w:rPr>
          <w:rFonts w:ascii="Times New Roman" w:hAnsi="Times New Roman"/>
          <w:lang w:val="en-GB"/>
        </w:rPr>
        <w:t xml:space="preserve"> </w:t>
      </w:r>
      <w:r w:rsidRPr="00843B4A">
        <w:rPr>
          <w:rFonts w:ascii="Times New Roman" w:hAnsi="Times New Roman"/>
          <w:lang w:val="en-GB"/>
        </w:rPr>
        <w:t>the immigrant population?</w:t>
      </w:r>
    </w:p>
    <w:p w14:paraId="4ED2E0B5" w14:textId="77777777" w:rsidR="009000ED" w:rsidRPr="00843B4A" w:rsidRDefault="009000ED" w:rsidP="009000ED">
      <w:pPr>
        <w:pStyle w:val="BodyTextFirstIndent2"/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95A4EAC" wp14:editId="2889084F">
                <wp:simplePos x="0" y="0"/>
                <wp:positionH relativeFrom="column">
                  <wp:posOffset>4092575</wp:posOffset>
                </wp:positionH>
                <wp:positionV relativeFrom="paragraph">
                  <wp:posOffset>1270</wp:posOffset>
                </wp:positionV>
                <wp:extent cx="191135" cy="158750"/>
                <wp:effectExtent l="0" t="0" r="18415" b="12700"/>
                <wp:wrapNone/>
                <wp:docPr id="24" name="Oval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135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03D072D6" id="Oval 24" o:spid="_x0000_s1026" style="position:absolute;margin-left:322.25pt;margin-top:.1pt;width:15.05pt;height:12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C1080CA" wp14:editId="102980CE">
                <wp:simplePos x="0" y="0"/>
                <wp:positionH relativeFrom="column">
                  <wp:posOffset>2292350</wp:posOffset>
                </wp:positionH>
                <wp:positionV relativeFrom="paragraph">
                  <wp:posOffset>1270</wp:posOffset>
                </wp:positionV>
                <wp:extent cx="191135" cy="158750"/>
                <wp:effectExtent l="0" t="0" r="18415" b="12700"/>
                <wp:wrapNone/>
                <wp:docPr id="23" name="Oval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135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7E4B04ED" id="Oval 23" o:spid="_x0000_s1026" style="position:absolute;margin-left:180.5pt;margin-top:.1pt;width:15.05pt;height:12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33F13E3" wp14:editId="45EAB605">
                <wp:simplePos x="0" y="0"/>
                <wp:positionH relativeFrom="column">
                  <wp:posOffset>131445</wp:posOffset>
                </wp:positionH>
                <wp:positionV relativeFrom="paragraph">
                  <wp:posOffset>1270</wp:posOffset>
                </wp:positionV>
                <wp:extent cx="191135" cy="158750"/>
                <wp:effectExtent l="0" t="0" r="18415" b="12700"/>
                <wp:wrapNone/>
                <wp:docPr id="22" name="Oval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135" cy="1587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oval w14:anchorId="3EFA029A" id="Oval 22" o:spid="_x0000_s1026" style="position:absolute;margin-left:10.35pt;margin-top:.1pt;width:15.05pt;height:12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" strokecolor="#c00000" strokeweight="1pt">
                <v:stroke joinstyle="miter"/>
              </v:oval>
            </w:pict>
          </mc:Fallback>
        </mc:AlternateContent>
      </w:r>
      <w:r w:rsidRPr="00843B4A">
        <w:rPr>
          <w:rFonts w:ascii="Times New Roman" w:hAnsi="Times New Roman"/>
          <w:lang w:val="en-GB"/>
        </w:rPr>
        <w:t>Yes                                                                        No</w:t>
      </w:r>
      <w:r w:rsidRPr="00843B4A">
        <w:rPr>
          <w:rFonts w:ascii="Times New Roman" w:hAnsi="Times New Roman"/>
          <w:lang w:val="en-GB"/>
        </w:rPr>
        <w:tab/>
      </w:r>
      <w:r w:rsidRPr="00843B4A">
        <w:rPr>
          <w:rFonts w:ascii="Times New Roman" w:hAnsi="Times New Roman"/>
          <w:lang w:val="en-GB"/>
        </w:rPr>
        <w:tab/>
      </w:r>
      <w:r w:rsidRPr="00843B4A">
        <w:rPr>
          <w:rFonts w:ascii="Times New Roman" w:hAnsi="Times New Roman"/>
          <w:lang w:val="en-GB"/>
        </w:rPr>
        <w:tab/>
      </w:r>
      <w:r w:rsidRPr="00843B4A">
        <w:rPr>
          <w:rFonts w:ascii="Times New Roman" w:hAnsi="Times New Roman"/>
          <w:lang w:val="en-GB"/>
        </w:rPr>
        <w:tab/>
      </w:r>
      <w:proofErr w:type="gramStart"/>
      <w:r w:rsidRPr="00843B4A">
        <w:rPr>
          <w:rFonts w:ascii="Times New Roman" w:hAnsi="Times New Roman"/>
          <w:lang w:val="en-GB"/>
        </w:rPr>
        <w:t>Don’t</w:t>
      </w:r>
      <w:proofErr w:type="gramEnd"/>
      <w:r w:rsidRPr="00843B4A">
        <w:rPr>
          <w:rFonts w:ascii="Times New Roman" w:hAnsi="Times New Roman"/>
          <w:lang w:val="en-GB"/>
        </w:rPr>
        <w:t xml:space="preserve"> know          </w:t>
      </w:r>
    </w:p>
    <w:p w14:paraId="0B036F40" w14:textId="3AECBE1C" w:rsidR="009000ED" w:rsidRPr="00843B4A" w:rsidRDefault="009000ED" w:rsidP="009000ED">
      <w:pPr>
        <w:pStyle w:val="List"/>
        <w:numPr>
          <w:ilvl w:val="0"/>
          <w:numId w:val="18"/>
        </w:numPr>
        <w:spacing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What tools/strategies do you think could improve </w:t>
      </w:r>
      <w:r w:rsidR="00FD6486">
        <w:rPr>
          <w:rFonts w:ascii="Times New Roman" w:hAnsi="Times New Roman"/>
          <w:lang w:val="en-GB"/>
        </w:rPr>
        <w:t>care</w:t>
      </w:r>
      <w:r w:rsidRPr="00843B4A">
        <w:rPr>
          <w:rFonts w:ascii="Times New Roman" w:hAnsi="Times New Roman"/>
          <w:lang w:val="en-GB"/>
        </w:rPr>
        <w:t xml:space="preserve"> </w:t>
      </w:r>
      <w:r w:rsidR="00843B4A" w:rsidRPr="00843B4A">
        <w:rPr>
          <w:rFonts w:ascii="Times New Roman" w:hAnsi="Times New Roman"/>
          <w:lang w:val="en-GB"/>
        </w:rPr>
        <w:t>for immigrants</w:t>
      </w:r>
      <w:r w:rsidRPr="00843B4A">
        <w:rPr>
          <w:rFonts w:ascii="Times New Roman" w:hAnsi="Times New Roman"/>
          <w:lang w:val="en-GB"/>
        </w:rPr>
        <w:t xml:space="preserve">, refugees, and asylum seekers in your </w:t>
      </w:r>
      <w:proofErr w:type="spellStart"/>
      <w:r w:rsidRPr="00843B4A">
        <w:rPr>
          <w:rFonts w:ascii="Times New Roman" w:hAnsi="Times New Roman"/>
          <w:lang w:val="en-GB"/>
        </w:rPr>
        <w:t>cente</w:t>
      </w:r>
      <w:r w:rsidR="00FD6486">
        <w:rPr>
          <w:rFonts w:ascii="Times New Roman" w:hAnsi="Times New Roman"/>
          <w:lang w:val="en-GB"/>
        </w:rPr>
        <w:t>r</w:t>
      </w:r>
      <w:proofErr w:type="spellEnd"/>
      <w:r w:rsidRPr="00843B4A">
        <w:rPr>
          <w:rFonts w:ascii="Times New Roman" w:hAnsi="Times New Roman"/>
          <w:lang w:val="en-GB"/>
        </w:rPr>
        <w:t>? (You can select 3 options maximum)</w:t>
      </w:r>
    </w:p>
    <w:p w14:paraId="1DCFA885" w14:textId="77777777" w:rsidR="009000ED" w:rsidRPr="00843B4A" w:rsidRDefault="009000ED" w:rsidP="009000ED">
      <w:pPr>
        <w:pStyle w:val="ListBullet2"/>
        <w:numPr>
          <w:ilvl w:val="0"/>
          <w:numId w:val="15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Translators</w:t>
      </w:r>
    </w:p>
    <w:p w14:paraId="4280A79F" w14:textId="77777777" w:rsidR="009000ED" w:rsidRPr="00843B4A" w:rsidRDefault="009000ED" w:rsidP="009000ED">
      <w:pPr>
        <w:pStyle w:val="ListBullet2"/>
        <w:numPr>
          <w:ilvl w:val="0"/>
          <w:numId w:val="15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Community health agents</w:t>
      </w:r>
    </w:p>
    <w:p w14:paraId="5CAB462B" w14:textId="27460B7E" w:rsidR="009000ED" w:rsidRPr="002F2A58" w:rsidRDefault="009000ED" w:rsidP="009000ED">
      <w:pPr>
        <w:pStyle w:val="ListBullet2"/>
        <w:numPr>
          <w:ilvl w:val="0"/>
          <w:numId w:val="15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Training of socio-health </w:t>
      </w:r>
      <w:r w:rsidRPr="002F2A58">
        <w:rPr>
          <w:rFonts w:ascii="Times New Roman" w:hAnsi="Times New Roman"/>
          <w:lang w:val="en-GB"/>
        </w:rPr>
        <w:t xml:space="preserve">personnel on intercultural health </w:t>
      </w:r>
      <w:r w:rsidR="00C2389C" w:rsidRPr="002F2A58">
        <w:rPr>
          <w:rFonts w:ascii="Times New Roman" w:hAnsi="Times New Roman"/>
          <w:lang w:val="en-GB"/>
        </w:rPr>
        <w:t xml:space="preserve">skills </w:t>
      </w:r>
      <w:r w:rsidRPr="002F2A58">
        <w:rPr>
          <w:rFonts w:ascii="Times New Roman" w:hAnsi="Times New Roman"/>
          <w:lang w:val="en-GB"/>
        </w:rPr>
        <w:t>for the immigrant population</w:t>
      </w:r>
    </w:p>
    <w:p w14:paraId="31AFBD6F" w14:textId="4533BA03" w:rsidR="009000ED" w:rsidRPr="002F2A58" w:rsidRDefault="009000ED" w:rsidP="009000ED">
      <w:pPr>
        <w:pStyle w:val="ListBullet2"/>
        <w:numPr>
          <w:ilvl w:val="0"/>
          <w:numId w:val="15"/>
        </w:numPr>
        <w:rPr>
          <w:rFonts w:ascii="Times New Roman" w:hAnsi="Times New Roman"/>
          <w:lang w:val="en-GB"/>
        </w:rPr>
      </w:pPr>
      <w:r w:rsidRPr="002F2A58">
        <w:rPr>
          <w:rFonts w:ascii="Times New Roman" w:hAnsi="Times New Roman"/>
          <w:lang w:val="en-GB"/>
        </w:rPr>
        <w:t xml:space="preserve">Training of socio-health personnel on diseases prevalent in </w:t>
      </w:r>
      <w:r w:rsidR="00C2389C" w:rsidRPr="002F2A58">
        <w:rPr>
          <w:rFonts w:ascii="Times New Roman" w:hAnsi="Times New Roman"/>
          <w:lang w:val="en-GB"/>
        </w:rPr>
        <w:t xml:space="preserve">country </w:t>
      </w:r>
      <w:r w:rsidRPr="002F2A58">
        <w:rPr>
          <w:rFonts w:ascii="Times New Roman" w:hAnsi="Times New Roman"/>
          <w:lang w:val="en-GB"/>
        </w:rPr>
        <w:t>of origin</w:t>
      </w:r>
    </w:p>
    <w:p w14:paraId="3E030EAF" w14:textId="6C73EBBD" w:rsidR="009000ED" w:rsidRPr="002F2A58" w:rsidRDefault="009000ED" w:rsidP="009000ED">
      <w:pPr>
        <w:pStyle w:val="ListBullet2"/>
        <w:numPr>
          <w:ilvl w:val="0"/>
          <w:numId w:val="15"/>
        </w:numPr>
        <w:rPr>
          <w:rFonts w:ascii="Times New Roman" w:hAnsi="Times New Roman"/>
          <w:lang w:val="en-GB"/>
        </w:rPr>
      </w:pPr>
      <w:r w:rsidRPr="002F2A58">
        <w:rPr>
          <w:rFonts w:ascii="Times New Roman" w:hAnsi="Times New Roman"/>
          <w:lang w:val="en-GB"/>
        </w:rPr>
        <w:t xml:space="preserve">Specific training for immigrants, refuges, and asylum seekers on </w:t>
      </w:r>
      <w:r w:rsidR="00C2389C" w:rsidRPr="002F2A58">
        <w:rPr>
          <w:rFonts w:ascii="Times New Roman" w:hAnsi="Times New Roman"/>
          <w:lang w:val="en-GB"/>
        </w:rPr>
        <w:t>using</w:t>
      </w:r>
      <w:r w:rsidRPr="002F2A58">
        <w:rPr>
          <w:rFonts w:ascii="Times New Roman" w:hAnsi="Times New Roman"/>
          <w:lang w:val="en-GB"/>
        </w:rPr>
        <w:t xml:space="preserve"> the health system</w:t>
      </w:r>
    </w:p>
    <w:p w14:paraId="165734BB" w14:textId="3640CDC8" w:rsidR="009000ED" w:rsidRPr="002F2A58" w:rsidRDefault="009000ED" w:rsidP="009000ED">
      <w:pPr>
        <w:pStyle w:val="ListBullet2"/>
        <w:numPr>
          <w:ilvl w:val="0"/>
          <w:numId w:val="15"/>
        </w:numPr>
        <w:rPr>
          <w:rFonts w:ascii="Times New Roman" w:hAnsi="Times New Roman"/>
          <w:lang w:val="en-GB"/>
        </w:rPr>
      </w:pPr>
      <w:r w:rsidRPr="002F2A58">
        <w:rPr>
          <w:rStyle w:val="Strong"/>
          <w:rFonts w:ascii="Times New Roman" w:hAnsi="Times New Roman"/>
          <w:b w:val="0"/>
          <w:bCs w:val="0"/>
          <w:shd w:val="clear" w:color="auto" w:fill="FFFFFF"/>
          <w:lang w:val="en-GB"/>
        </w:rPr>
        <w:t>Workshops/education activities a</w:t>
      </w:r>
      <w:r w:rsidR="002F2A58" w:rsidRPr="002F2A58">
        <w:rPr>
          <w:rStyle w:val="Strong"/>
          <w:rFonts w:ascii="Times New Roman" w:hAnsi="Times New Roman"/>
          <w:b w:val="0"/>
          <w:bCs w:val="0"/>
          <w:shd w:val="clear" w:color="auto" w:fill="FFFFFF"/>
          <w:lang w:val="en-GB"/>
        </w:rPr>
        <w:t>nd</w:t>
      </w:r>
      <w:r w:rsidRPr="002F2A58">
        <w:rPr>
          <w:rStyle w:val="Strong"/>
          <w:rFonts w:ascii="Times New Roman" w:hAnsi="Times New Roman"/>
          <w:b w:val="0"/>
          <w:bCs w:val="0"/>
          <w:shd w:val="clear" w:color="auto" w:fill="FFFFFF"/>
          <w:lang w:val="en-GB"/>
        </w:rPr>
        <w:t xml:space="preserve"> health promotion for immigrant population in vulnerable situations</w:t>
      </w:r>
    </w:p>
    <w:p w14:paraId="2A8EA5A7" w14:textId="77777777" w:rsidR="009000ED" w:rsidRPr="00843B4A" w:rsidRDefault="009000ED" w:rsidP="009000ED">
      <w:pPr>
        <w:pStyle w:val="ListBullet2"/>
        <w:numPr>
          <w:ilvl w:val="0"/>
          <w:numId w:val="15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Training on the decree that regulates access to the health system in these groups</w:t>
      </w:r>
    </w:p>
    <w:p w14:paraId="3D75C897" w14:textId="77777777" w:rsidR="009000ED" w:rsidRPr="00843B4A" w:rsidRDefault="009000ED" w:rsidP="009000ED">
      <w:pPr>
        <w:pStyle w:val="ListBullet2"/>
        <w:numPr>
          <w:ilvl w:val="0"/>
          <w:numId w:val="15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Specific referral circuits for tropical medicine or international health services</w:t>
      </w:r>
    </w:p>
    <w:p w14:paraId="6A9D2949" w14:textId="77777777" w:rsidR="009000ED" w:rsidRPr="00843B4A" w:rsidRDefault="009000ED" w:rsidP="009000ED">
      <w:pPr>
        <w:pStyle w:val="ListBullet2"/>
        <w:numPr>
          <w:ilvl w:val="0"/>
          <w:numId w:val="15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Specific referral circuits for mental health</w:t>
      </w:r>
    </w:p>
    <w:p w14:paraId="2A45CCF5" w14:textId="77777777" w:rsidR="009000ED" w:rsidRPr="00843B4A" w:rsidRDefault="009000ED" w:rsidP="009000ED">
      <w:pPr>
        <w:pStyle w:val="ListBullet2"/>
        <w:numPr>
          <w:ilvl w:val="0"/>
          <w:numId w:val="15"/>
        </w:numPr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Mobile applications/internet with updated information</w:t>
      </w:r>
    </w:p>
    <w:p w14:paraId="52D49B02" w14:textId="3627AC05" w:rsidR="009000ED" w:rsidRPr="00843B4A" w:rsidRDefault="009000ED" w:rsidP="009000ED">
      <w:pPr>
        <w:pStyle w:val="ListBullet2"/>
        <w:numPr>
          <w:ilvl w:val="0"/>
          <w:numId w:val="15"/>
        </w:numPr>
        <w:spacing w:before="0"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>Other………………………………………………………………………………………………</w:t>
      </w:r>
    </w:p>
    <w:p w14:paraId="414B8AEC" w14:textId="21880549" w:rsidR="009000ED" w:rsidRPr="00843B4A" w:rsidRDefault="009000ED" w:rsidP="009000ED">
      <w:pPr>
        <w:pStyle w:val="List"/>
        <w:numPr>
          <w:ilvl w:val="0"/>
          <w:numId w:val="18"/>
        </w:numPr>
        <w:spacing w:after="0"/>
        <w:rPr>
          <w:rFonts w:ascii="Times New Roman" w:hAnsi="Times New Roman"/>
          <w:lang w:val="en-GB"/>
        </w:rPr>
      </w:pPr>
      <w:r w:rsidRPr="00843B4A">
        <w:rPr>
          <w:rFonts w:ascii="Times New Roman" w:hAnsi="Times New Roman"/>
          <w:lang w:val="en-GB"/>
        </w:rPr>
        <w:t xml:space="preserve"> Finally, do you think this questionnaire that you have answered helps to better understand problems </w:t>
      </w:r>
      <w:r w:rsidR="009273F4">
        <w:rPr>
          <w:rFonts w:ascii="Times New Roman" w:hAnsi="Times New Roman"/>
          <w:lang w:val="en-GB"/>
        </w:rPr>
        <w:t>faced by</w:t>
      </w:r>
      <w:r w:rsidR="009273F4" w:rsidRPr="00843B4A">
        <w:rPr>
          <w:rFonts w:ascii="Times New Roman" w:hAnsi="Times New Roman"/>
          <w:lang w:val="en-GB"/>
        </w:rPr>
        <w:t xml:space="preserve"> </w:t>
      </w:r>
      <w:r w:rsidRPr="00843B4A">
        <w:rPr>
          <w:rFonts w:ascii="Times New Roman" w:hAnsi="Times New Roman"/>
          <w:lang w:val="en-GB"/>
        </w:rPr>
        <w:t xml:space="preserve">some immigrant groups </w:t>
      </w:r>
      <w:r w:rsidR="009273F4">
        <w:rPr>
          <w:rFonts w:ascii="Times New Roman" w:hAnsi="Times New Roman"/>
          <w:lang w:val="en-GB"/>
        </w:rPr>
        <w:t>when</w:t>
      </w:r>
      <w:r w:rsidR="009273F4" w:rsidRPr="00843B4A">
        <w:rPr>
          <w:rFonts w:ascii="Times New Roman" w:hAnsi="Times New Roman"/>
          <w:lang w:val="en-GB"/>
        </w:rPr>
        <w:t xml:space="preserve"> </w:t>
      </w:r>
      <w:r w:rsidRPr="00843B4A">
        <w:rPr>
          <w:rFonts w:ascii="Times New Roman" w:hAnsi="Times New Roman"/>
          <w:lang w:val="en-GB"/>
        </w:rPr>
        <w:t>accessing health services (primary healthcare and hospitals)? Please mark from 1 to 10.</w:t>
      </w:r>
    </w:p>
    <w:p w14:paraId="7B6D81DF" w14:textId="6956E825" w:rsidR="007628BF" w:rsidRPr="006F365E" w:rsidRDefault="3A168149" w:rsidP="006F365E">
      <w:pPr>
        <w:pStyle w:val="BodyText"/>
        <w:rPr>
          <w:rFonts w:ascii="Times New Roman" w:hAnsi="Times New Roman"/>
        </w:rPr>
      </w:pPr>
      <w:r w:rsidRPr="3A168149">
        <w:rPr>
          <w:rFonts w:ascii="Times New Roman" w:hAnsi="Times New Roman"/>
          <w:lang w:val="en-GB"/>
        </w:rPr>
        <w:t>A little    1—2—3—4—5—6—7—8—</w:t>
      </w:r>
      <w:r w:rsidRPr="006C00CE">
        <w:rPr>
          <w:rFonts w:ascii="Times New Roman" w:hAnsi="Times New Roman"/>
          <w:lang w:val="en-GB"/>
        </w:rPr>
        <w:t xml:space="preserve">9—10 </w:t>
      </w:r>
      <w:proofErr w:type="spellStart"/>
      <w:r w:rsidRPr="006C00CE">
        <w:rPr>
          <w:rFonts w:ascii="Times New Roman" w:hAnsi="Times New Roman"/>
          <w:lang w:val="en-GB"/>
        </w:rPr>
        <w:t>Extremly</w:t>
      </w:r>
      <w:bookmarkEnd w:id="0"/>
      <w:proofErr w:type="spellEnd"/>
    </w:p>
    <w:sectPr w:rsidR="007628BF" w:rsidRPr="006F365E" w:rsidSect="0090547F">
      <w:headerReference w:type="default" r:id="rId9"/>
      <w:footerReference w:type="even" r:id="rId10"/>
      <w:footerReference w:type="default" r:id="rId11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676433" w14:textId="77777777" w:rsidR="004F01E9" w:rsidRDefault="004F01E9" w:rsidP="00E71DE6">
      <w:pPr>
        <w:spacing w:after="0" w:line="240" w:lineRule="auto"/>
      </w:pPr>
      <w:r>
        <w:separator/>
      </w:r>
    </w:p>
  </w:endnote>
  <w:endnote w:type="continuationSeparator" w:id="0">
    <w:p w14:paraId="7C6CCD59" w14:textId="77777777" w:rsidR="004F01E9" w:rsidRDefault="004F01E9" w:rsidP="00E71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0CA1F" w14:textId="77777777" w:rsidR="008752EC" w:rsidRDefault="008752EC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rFonts w:ascii="Arial" w:eastAsia="Arial" w:hAnsi="Arial" w:cs="Arial"/>
        <w:b/>
        <w:i/>
        <w:color w:val="000000"/>
      </w:rPr>
      <w:instrText>PAGE</w:instrText>
    </w:r>
    <w:r>
      <w:rPr>
        <w:color w:val="000000"/>
      </w:rPr>
      <w:fldChar w:fldCharType="end"/>
    </w:r>
  </w:p>
  <w:p w14:paraId="37E6F7E1" w14:textId="77777777" w:rsidR="008752EC" w:rsidRDefault="008752EC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521AEC" w14:textId="77777777" w:rsidR="008752EC" w:rsidRDefault="008752EC">
    <w:pPr>
      <w:pStyle w:val="Normal1"/>
      <w:spacing w:after="0" w:line="240" w:lineRule="auto"/>
      <w:ind w:right="360"/>
      <w:jc w:val="center"/>
      <w:rPr>
        <w:b/>
        <w:i/>
      </w:rPr>
    </w:pPr>
  </w:p>
  <w:p w14:paraId="66DF98A3" w14:textId="77777777" w:rsidR="008752EC" w:rsidRDefault="008752EC">
    <w:pPr>
      <w:pStyle w:val="Normal1"/>
      <w:spacing w:after="0" w:line="240" w:lineRule="auto"/>
      <w:rPr>
        <w:rFonts w:ascii="Century Gothic" w:eastAsia="Century Gothic" w:hAnsi="Century Gothic" w:cs="Century Gothic"/>
        <w:b/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153577" w14:textId="77777777" w:rsidR="004F01E9" w:rsidRDefault="004F01E9" w:rsidP="00E71DE6">
      <w:pPr>
        <w:spacing w:after="0" w:line="240" w:lineRule="auto"/>
      </w:pPr>
      <w:r>
        <w:separator/>
      </w:r>
    </w:p>
  </w:footnote>
  <w:footnote w:type="continuationSeparator" w:id="0">
    <w:p w14:paraId="4E46C510" w14:textId="77777777" w:rsidR="004F01E9" w:rsidRDefault="004F01E9" w:rsidP="00E71D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0B0736" w14:textId="77777777" w:rsidR="008752EC" w:rsidRDefault="008752EC" w:rsidP="008317B0">
    <w:pPr>
      <w:pStyle w:val="Normal1"/>
      <w:widowControl w:val="0"/>
      <w:tabs>
        <w:tab w:val="left" w:pos="1140"/>
      </w:tabs>
      <w:spacing w:after="0"/>
    </w:pPr>
    <w:r>
      <w:tab/>
    </w:r>
  </w:p>
  <w:p w14:paraId="032082D4" w14:textId="77777777" w:rsidR="008752EC" w:rsidRDefault="008752EC" w:rsidP="008317B0">
    <w:pPr>
      <w:pStyle w:val="Normal1"/>
      <w:widowControl w:val="0"/>
      <w:tabs>
        <w:tab w:val="left" w:pos="1140"/>
      </w:tabs>
      <w:spacing w:after="0"/>
    </w:pPr>
  </w:p>
  <w:p w14:paraId="1147BB30" w14:textId="77777777" w:rsidR="008752EC" w:rsidRDefault="008752EC">
    <w:pPr>
      <w:pStyle w:val="Normal1"/>
      <w:spacing w:after="120" w:line="240" w:lineRule="auto"/>
      <w:ind w:left="1276" w:right="-567"/>
      <w:jc w:val="center"/>
      <w:rPr>
        <w:rFonts w:ascii="Century Gothic" w:eastAsia="Century Gothic" w:hAnsi="Century Gothic" w:cs="Century Gothic"/>
        <w:b/>
        <w:i/>
      </w:rPr>
    </w:pPr>
    <w:r>
      <w:rPr>
        <w:rFonts w:ascii="Arial" w:eastAsia="Arial" w:hAnsi="Arial" w:cs="Arial"/>
        <w:b/>
        <w:i/>
        <w:noProof/>
        <w:lang w:eastAsia="en-US"/>
      </w:rPr>
      <w:drawing>
        <wp:anchor distT="4294967295" distB="4294967295" distL="114300" distR="114300" simplePos="0" relativeHeight="251660288" behindDoc="0" locked="0" layoutInCell="1" allowOverlap="1" wp14:anchorId="53D095A5" wp14:editId="0409C352">
          <wp:simplePos x="0" y="0"/>
          <wp:positionH relativeFrom="margin">
            <wp:posOffset>0</wp:posOffset>
          </wp:positionH>
          <wp:positionV relativeFrom="paragraph">
            <wp:posOffset>132080</wp:posOffset>
          </wp:positionV>
          <wp:extent cx="6521450" cy="31750"/>
          <wp:effectExtent l="0" t="0" r="0" b="0"/>
          <wp:wrapNone/>
          <wp:docPr id="19" name="Imatge 1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n 15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21450" cy="31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C9345A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4206D4A"/>
    <w:multiLevelType w:val="hybridMultilevel"/>
    <w:tmpl w:val="12689E44"/>
    <w:lvl w:ilvl="0" w:tplc="D2F0E8F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240D01"/>
    <w:multiLevelType w:val="hybridMultilevel"/>
    <w:tmpl w:val="1C5C5C1C"/>
    <w:lvl w:ilvl="0" w:tplc="CC2C4A3A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9DE49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A0B4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6A9F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B09B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941A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41804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4AE7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24A8A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63F270C"/>
    <w:multiLevelType w:val="hybridMultilevel"/>
    <w:tmpl w:val="4F3C1072"/>
    <w:lvl w:ilvl="0" w:tplc="364214F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95AF0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8473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30295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E5A2D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442B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E6ED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84FD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8FE7E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292B43"/>
    <w:multiLevelType w:val="hybridMultilevel"/>
    <w:tmpl w:val="D2B85C8E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B8F6503"/>
    <w:multiLevelType w:val="hybridMultilevel"/>
    <w:tmpl w:val="C85020C0"/>
    <w:lvl w:ilvl="0" w:tplc="8FEA892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B6619D"/>
    <w:multiLevelType w:val="hybridMultilevel"/>
    <w:tmpl w:val="145C645C"/>
    <w:lvl w:ilvl="0" w:tplc="EC24C4CE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F38D0F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FE60D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C6BF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3C91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FCBE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49E0B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AC8B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FC491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9CF7A82"/>
    <w:multiLevelType w:val="hybridMultilevel"/>
    <w:tmpl w:val="2B3E5B6A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3D46831"/>
    <w:multiLevelType w:val="multilevel"/>
    <w:tmpl w:val="D7BE40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512"/>
        </w:tabs>
        <w:ind w:left="151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  <w:rPr>
        <w:rFonts w:cs="Times New Roman" w:hint="default"/>
      </w:rPr>
    </w:lvl>
    <w:lvl w:ilvl="3">
      <w:start w:val="1"/>
      <w:numFmt w:val="decimal"/>
      <w:lvlText w:val="%4%1.%2.%3"/>
      <w:lvlJc w:val="left"/>
      <w:pPr>
        <w:tabs>
          <w:tab w:val="num" w:pos="1728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9">
    <w:nsid w:val="46254A18"/>
    <w:multiLevelType w:val="hybridMultilevel"/>
    <w:tmpl w:val="616CE8C0"/>
    <w:lvl w:ilvl="0" w:tplc="A79C82E4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plc="D8780E00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plc="778C989A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plc="C32606B8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1F7C1F8E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plc="0FD26982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plc="2D52F520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7750D71C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plc="F45C186C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10">
    <w:nsid w:val="506B6BE6"/>
    <w:multiLevelType w:val="hybridMultilevel"/>
    <w:tmpl w:val="28AE0DB4"/>
    <w:lvl w:ilvl="0" w:tplc="DA080D1A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1C47C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3AB5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3403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A3436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DE26E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247A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3A65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A0692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94A3D4A"/>
    <w:multiLevelType w:val="hybridMultilevel"/>
    <w:tmpl w:val="DC1466AC"/>
    <w:lvl w:ilvl="0" w:tplc="411A1530">
      <w:start w:val="1"/>
      <w:numFmt w:val="decimal"/>
      <w:lvlText w:val="%1."/>
      <w:lvlJc w:val="left"/>
      <w:pPr>
        <w:ind w:left="720" w:hanging="360"/>
      </w:pPr>
    </w:lvl>
    <w:lvl w:ilvl="1" w:tplc="31782256">
      <w:start w:val="1"/>
      <w:numFmt w:val="lowerLetter"/>
      <w:lvlText w:val="%2."/>
      <w:lvlJc w:val="left"/>
      <w:pPr>
        <w:ind w:left="1440" w:hanging="360"/>
      </w:pPr>
    </w:lvl>
    <w:lvl w:ilvl="2" w:tplc="C58C1A08">
      <w:start w:val="1"/>
      <w:numFmt w:val="lowerRoman"/>
      <w:lvlText w:val="%3."/>
      <w:lvlJc w:val="right"/>
      <w:pPr>
        <w:ind w:left="2160" w:hanging="180"/>
      </w:pPr>
    </w:lvl>
    <w:lvl w:ilvl="3" w:tplc="EB082688">
      <w:start w:val="1"/>
      <w:numFmt w:val="decimal"/>
      <w:lvlText w:val="%4."/>
      <w:lvlJc w:val="left"/>
      <w:pPr>
        <w:ind w:left="2880" w:hanging="360"/>
      </w:pPr>
    </w:lvl>
    <w:lvl w:ilvl="4" w:tplc="9CBEC8AA">
      <w:start w:val="1"/>
      <w:numFmt w:val="lowerLetter"/>
      <w:lvlText w:val="%5."/>
      <w:lvlJc w:val="left"/>
      <w:pPr>
        <w:ind w:left="3600" w:hanging="360"/>
      </w:pPr>
    </w:lvl>
    <w:lvl w:ilvl="5" w:tplc="C052C2E2">
      <w:start w:val="1"/>
      <w:numFmt w:val="lowerRoman"/>
      <w:lvlText w:val="%6."/>
      <w:lvlJc w:val="right"/>
      <w:pPr>
        <w:ind w:left="4320" w:hanging="180"/>
      </w:pPr>
    </w:lvl>
    <w:lvl w:ilvl="6" w:tplc="E518613A">
      <w:start w:val="1"/>
      <w:numFmt w:val="decimal"/>
      <w:lvlText w:val="%7."/>
      <w:lvlJc w:val="left"/>
      <w:pPr>
        <w:ind w:left="5040" w:hanging="360"/>
      </w:pPr>
    </w:lvl>
    <w:lvl w:ilvl="7" w:tplc="42FE5A1C">
      <w:start w:val="1"/>
      <w:numFmt w:val="lowerLetter"/>
      <w:lvlText w:val="%8."/>
      <w:lvlJc w:val="left"/>
      <w:pPr>
        <w:ind w:left="5760" w:hanging="360"/>
      </w:pPr>
    </w:lvl>
    <w:lvl w:ilvl="8" w:tplc="65A2836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43304A"/>
    <w:multiLevelType w:val="hybridMultilevel"/>
    <w:tmpl w:val="A7584AC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CBF5A10"/>
    <w:multiLevelType w:val="hybridMultilevel"/>
    <w:tmpl w:val="C504A100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F62AA4"/>
    <w:multiLevelType w:val="hybridMultilevel"/>
    <w:tmpl w:val="1090A07E"/>
    <w:lvl w:ilvl="0" w:tplc="9F68E656">
      <w:start w:val="1"/>
      <w:numFmt w:val="decimal"/>
      <w:lvlText w:val="%1"/>
      <w:lvlJc w:val="left"/>
      <w:pPr>
        <w:ind w:left="1080" w:hanging="360"/>
      </w:pPr>
      <w:rPr>
        <w:rFonts w:hint="default"/>
        <w:i/>
        <w:color w:val="2E74B5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7ED450D"/>
    <w:multiLevelType w:val="hybridMultilevel"/>
    <w:tmpl w:val="84DC9330"/>
    <w:lvl w:ilvl="0" w:tplc="A80AF2D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12BD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9CC14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E42DD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278C1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CE8C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4721C8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EAE5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5E76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A94039A"/>
    <w:multiLevelType w:val="hybridMultilevel"/>
    <w:tmpl w:val="AC8E569E"/>
    <w:lvl w:ilvl="0" w:tplc="60B22A7A">
      <w:start w:val="1"/>
      <w:numFmt w:val="decimal"/>
      <w:lvlText w:val="%1."/>
      <w:lvlJc w:val="left"/>
      <w:pPr>
        <w:ind w:left="720" w:hanging="360"/>
      </w:pPr>
    </w:lvl>
    <w:lvl w:ilvl="1" w:tplc="F6664B4C">
      <w:start w:val="1"/>
      <w:numFmt w:val="lowerLetter"/>
      <w:lvlText w:val="%2."/>
      <w:lvlJc w:val="left"/>
      <w:pPr>
        <w:ind w:left="1440" w:hanging="360"/>
      </w:pPr>
    </w:lvl>
    <w:lvl w:ilvl="2" w:tplc="242AA55A">
      <w:start w:val="1"/>
      <w:numFmt w:val="lowerRoman"/>
      <w:lvlText w:val="%3."/>
      <w:lvlJc w:val="right"/>
      <w:pPr>
        <w:ind w:left="2160" w:hanging="180"/>
      </w:pPr>
    </w:lvl>
    <w:lvl w:ilvl="3" w:tplc="F76EF2DA">
      <w:start w:val="1"/>
      <w:numFmt w:val="decimal"/>
      <w:lvlText w:val="%4."/>
      <w:lvlJc w:val="left"/>
      <w:pPr>
        <w:ind w:left="2880" w:hanging="360"/>
      </w:pPr>
    </w:lvl>
    <w:lvl w:ilvl="4" w:tplc="1DA2500C">
      <w:start w:val="1"/>
      <w:numFmt w:val="lowerLetter"/>
      <w:lvlText w:val="%5."/>
      <w:lvlJc w:val="left"/>
      <w:pPr>
        <w:ind w:left="3600" w:hanging="360"/>
      </w:pPr>
    </w:lvl>
    <w:lvl w:ilvl="5" w:tplc="46C2E45C">
      <w:start w:val="1"/>
      <w:numFmt w:val="lowerRoman"/>
      <w:lvlText w:val="%6."/>
      <w:lvlJc w:val="right"/>
      <w:pPr>
        <w:ind w:left="4320" w:hanging="180"/>
      </w:pPr>
    </w:lvl>
    <w:lvl w:ilvl="6" w:tplc="18340494">
      <w:start w:val="1"/>
      <w:numFmt w:val="decimal"/>
      <w:lvlText w:val="%7."/>
      <w:lvlJc w:val="left"/>
      <w:pPr>
        <w:ind w:left="5040" w:hanging="360"/>
      </w:pPr>
    </w:lvl>
    <w:lvl w:ilvl="7" w:tplc="0308B0E2">
      <w:start w:val="1"/>
      <w:numFmt w:val="lowerLetter"/>
      <w:lvlText w:val="%8."/>
      <w:lvlJc w:val="left"/>
      <w:pPr>
        <w:ind w:left="5760" w:hanging="360"/>
      </w:pPr>
    </w:lvl>
    <w:lvl w:ilvl="8" w:tplc="52029002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A93269"/>
    <w:multiLevelType w:val="hybridMultilevel"/>
    <w:tmpl w:val="24C64BBC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8">
    <w:nsid w:val="72F0284D"/>
    <w:multiLevelType w:val="hybridMultilevel"/>
    <w:tmpl w:val="72E0543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6"/>
  </w:num>
  <w:num w:numId="3">
    <w:abstractNumId w:val="14"/>
  </w:num>
  <w:num w:numId="4">
    <w:abstractNumId w:val="8"/>
  </w:num>
  <w:num w:numId="5">
    <w:abstractNumId w:val="18"/>
  </w:num>
  <w:num w:numId="6">
    <w:abstractNumId w:val="12"/>
  </w:num>
  <w:num w:numId="7">
    <w:abstractNumId w:val="13"/>
  </w:num>
  <w:num w:numId="8">
    <w:abstractNumId w:val="9"/>
  </w:num>
  <w:num w:numId="9">
    <w:abstractNumId w:val="15"/>
  </w:num>
  <w:num w:numId="10">
    <w:abstractNumId w:val="3"/>
  </w:num>
  <w:num w:numId="11">
    <w:abstractNumId w:val="6"/>
  </w:num>
  <w:num w:numId="12">
    <w:abstractNumId w:val="10"/>
  </w:num>
  <w:num w:numId="13">
    <w:abstractNumId w:val="2"/>
  </w:num>
  <w:num w:numId="14">
    <w:abstractNumId w:val="0"/>
  </w:num>
  <w:num w:numId="15">
    <w:abstractNumId w:val="5"/>
  </w:num>
  <w:num w:numId="16">
    <w:abstractNumId w:val="7"/>
  </w:num>
  <w:num w:numId="17">
    <w:abstractNumId w:val="17"/>
  </w:num>
  <w:num w:numId="18">
    <w:abstractNumId w:val="1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C09"/>
    <w:rsid w:val="00004A8A"/>
    <w:rsid w:val="0001487D"/>
    <w:rsid w:val="00016C25"/>
    <w:rsid w:val="00017EE9"/>
    <w:rsid w:val="00031B1E"/>
    <w:rsid w:val="000357DB"/>
    <w:rsid w:val="0003618D"/>
    <w:rsid w:val="00046F61"/>
    <w:rsid w:val="00050723"/>
    <w:rsid w:val="00055650"/>
    <w:rsid w:val="00056041"/>
    <w:rsid w:val="00061D53"/>
    <w:rsid w:val="00064257"/>
    <w:rsid w:val="000651A1"/>
    <w:rsid w:val="00080E66"/>
    <w:rsid w:val="00082DCF"/>
    <w:rsid w:val="000923F0"/>
    <w:rsid w:val="000942BE"/>
    <w:rsid w:val="00095F77"/>
    <w:rsid w:val="00096FD1"/>
    <w:rsid w:val="000A3701"/>
    <w:rsid w:val="000A3AFF"/>
    <w:rsid w:val="000A566F"/>
    <w:rsid w:val="000B0EA2"/>
    <w:rsid w:val="000B2EBA"/>
    <w:rsid w:val="000B3017"/>
    <w:rsid w:val="000B3545"/>
    <w:rsid w:val="000B614C"/>
    <w:rsid w:val="000C3162"/>
    <w:rsid w:val="000D1025"/>
    <w:rsid w:val="000D10C9"/>
    <w:rsid w:val="000D41C7"/>
    <w:rsid w:val="000D49C9"/>
    <w:rsid w:val="000D557A"/>
    <w:rsid w:val="000E6748"/>
    <w:rsid w:val="000E7BC9"/>
    <w:rsid w:val="000F1A56"/>
    <w:rsid w:val="000F2418"/>
    <w:rsid w:val="000F2BE2"/>
    <w:rsid w:val="000F68FB"/>
    <w:rsid w:val="00101832"/>
    <w:rsid w:val="00103124"/>
    <w:rsid w:val="0010576D"/>
    <w:rsid w:val="001136DF"/>
    <w:rsid w:val="001146E0"/>
    <w:rsid w:val="001231AF"/>
    <w:rsid w:val="001301E7"/>
    <w:rsid w:val="00136075"/>
    <w:rsid w:val="00157EAA"/>
    <w:rsid w:val="001647EC"/>
    <w:rsid w:val="00167339"/>
    <w:rsid w:val="00172474"/>
    <w:rsid w:val="00173D11"/>
    <w:rsid w:val="0017628C"/>
    <w:rsid w:val="00180379"/>
    <w:rsid w:val="00181092"/>
    <w:rsid w:val="0018199C"/>
    <w:rsid w:val="00183BBE"/>
    <w:rsid w:val="001940F2"/>
    <w:rsid w:val="001A0874"/>
    <w:rsid w:val="001A54A2"/>
    <w:rsid w:val="001B0512"/>
    <w:rsid w:val="001B069F"/>
    <w:rsid w:val="001B16A6"/>
    <w:rsid w:val="001B34FD"/>
    <w:rsid w:val="001B5FD4"/>
    <w:rsid w:val="001B6688"/>
    <w:rsid w:val="001B66F7"/>
    <w:rsid w:val="001C1AC6"/>
    <w:rsid w:val="001C2A55"/>
    <w:rsid w:val="001D74F4"/>
    <w:rsid w:val="001E1193"/>
    <w:rsid w:val="001E30CE"/>
    <w:rsid w:val="001E576F"/>
    <w:rsid w:val="001F3CD0"/>
    <w:rsid w:val="002005CA"/>
    <w:rsid w:val="00206099"/>
    <w:rsid w:val="00214469"/>
    <w:rsid w:val="0021602C"/>
    <w:rsid w:val="0022467E"/>
    <w:rsid w:val="00232C29"/>
    <w:rsid w:val="002358CB"/>
    <w:rsid w:val="00237F1D"/>
    <w:rsid w:val="0024078B"/>
    <w:rsid w:val="0025006B"/>
    <w:rsid w:val="0025315B"/>
    <w:rsid w:val="002617C1"/>
    <w:rsid w:val="0026235C"/>
    <w:rsid w:val="0026325D"/>
    <w:rsid w:val="002633AE"/>
    <w:rsid w:val="00280710"/>
    <w:rsid w:val="002839FC"/>
    <w:rsid w:val="00293FB3"/>
    <w:rsid w:val="002A3FC6"/>
    <w:rsid w:val="002A617F"/>
    <w:rsid w:val="002A6F7D"/>
    <w:rsid w:val="002B1C95"/>
    <w:rsid w:val="002B59FE"/>
    <w:rsid w:val="002B5F8A"/>
    <w:rsid w:val="002C0E6F"/>
    <w:rsid w:val="002D3DAC"/>
    <w:rsid w:val="002D7A57"/>
    <w:rsid w:val="002E2E18"/>
    <w:rsid w:val="002E3441"/>
    <w:rsid w:val="002E4111"/>
    <w:rsid w:val="002E579C"/>
    <w:rsid w:val="002E5D33"/>
    <w:rsid w:val="002E783B"/>
    <w:rsid w:val="002E7933"/>
    <w:rsid w:val="002F079E"/>
    <w:rsid w:val="002F2A58"/>
    <w:rsid w:val="002F346E"/>
    <w:rsid w:val="00306136"/>
    <w:rsid w:val="00317135"/>
    <w:rsid w:val="00321225"/>
    <w:rsid w:val="00322948"/>
    <w:rsid w:val="003278F7"/>
    <w:rsid w:val="00327D1D"/>
    <w:rsid w:val="00343031"/>
    <w:rsid w:val="003435EE"/>
    <w:rsid w:val="00344799"/>
    <w:rsid w:val="0035417E"/>
    <w:rsid w:val="00365582"/>
    <w:rsid w:val="0037416B"/>
    <w:rsid w:val="00380DEB"/>
    <w:rsid w:val="003839BF"/>
    <w:rsid w:val="00387E6B"/>
    <w:rsid w:val="003A1FF3"/>
    <w:rsid w:val="003A41FD"/>
    <w:rsid w:val="003B13C4"/>
    <w:rsid w:val="003B697D"/>
    <w:rsid w:val="003C501A"/>
    <w:rsid w:val="003C73E4"/>
    <w:rsid w:val="003D2D54"/>
    <w:rsid w:val="003D77D5"/>
    <w:rsid w:val="003F74A9"/>
    <w:rsid w:val="00400A40"/>
    <w:rsid w:val="004062F2"/>
    <w:rsid w:val="00406369"/>
    <w:rsid w:val="00411394"/>
    <w:rsid w:val="00413F9C"/>
    <w:rsid w:val="004163E3"/>
    <w:rsid w:val="0043122F"/>
    <w:rsid w:val="00432DB7"/>
    <w:rsid w:val="004355FC"/>
    <w:rsid w:val="0044208E"/>
    <w:rsid w:val="0045004C"/>
    <w:rsid w:val="0046090D"/>
    <w:rsid w:val="004626F2"/>
    <w:rsid w:val="004635B6"/>
    <w:rsid w:val="0047103E"/>
    <w:rsid w:val="00472069"/>
    <w:rsid w:val="004735E8"/>
    <w:rsid w:val="00481B0D"/>
    <w:rsid w:val="00481E90"/>
    <w:rsid w:val="004825F7"/>
    <w:rsid w:val="0048389E"/>
    <w:rsid w:val="00493432"/>
    <w:rsid w:val="00494D60"/>
    <w:rsid w:val="0049781B"/>
    <w:rsid w:val="004A5058"/>
    <w:rsid w:val="004A513D"/>
    <w:rsid w:val="004A61AC"/>
    <w:rsid w:val="004B510B"/>
    <w:rsid w:val="004B7A30"/>
    <w:rsid w:val="004C12AF"/>
    <w:rsid w:val="004C16CC"/>
    <w:rsid w:val="004D4227"/>
    <w:rsid w:val="004D791A"/>
    <w:rsid w:val="004E065D"/>
    <w:rsid w:val="004E1D59"/>
    <w:rsid w:val="004E2C32"/>
    <w:rsid w:val="004E4D5E"/>
    <w:rsid w:val="004E5833"/>
    <w:rsid w:val="004E5C48"/>
    <w:rsid w:val="004F01E9"/>
    <w:rsid w:val="004F1889"/>
    <w:rsid w:val="004F4590"/>
    <w:rsid w:val="004F45BF"/>
    <w:rsid w:val="00504055"/>
    <w:rsid w:val="005064CD"/>
    <w:rsid w:val="005110EE"/>
    <w:rsid w:val="00511A12"/>
    <w:rsid w:val="0051367A"/>
    <w:rsid w:val="005154F4"/>
    <w:rsid w:val="00515845"/>
    <w:rsid w:val="00520401"/>
    <w:rsid w:val="0052126A"/>
    <w:rsid w:val="005227AB"/>
    <w:rsid w:val="005237FC"/>
    <w:rsid w:val="00525A9D"/>
    <w:rsid w:val="005309B9"/>
    <w:rsid w:val="00535087"/>
    <w:rsid w:val="00541C1A"/>
    <w:rsid w:val="005427C2"/>
    <w:rsid w:val="00542B13"/>
    <w:rsid w:val="00542BC0"/>
    <w:rsid w:val="00544FB0"/>
    <w:rsid w:val="00547C8B"/>
    <w:rsid w:val="0055081E"/>
    <w:rsid w:val="00557700"/>
    <w:rsid w:val="0056036C"/>
    <w:rsid w:val="00562C85"/>
    <w:rsid w:val="0056507D"/>
    <w:rsid w:val="00573062"/>
    <w:rsid w:val="0057586A"/>
    <w:rsid w:val="00577BA7"/>
    <w:rsid w:val="00580CEA"/>
    <w:rsid w:val="00580F15"/>
    <w:rsid w:val="00587243"/>
    <w:rsid w:val="00587F29"/>
    <w:rsid w:val="00591124"/>
    <w:rsid w:val="00592823"/>
    <w:rsid w:val="00596732"/>
    <w:rsid w:val="005A0238"/>
    <w:rsid w:val="005A060C"/>
    <w:rsid w:val="005A2580"/>
    <w:rsid w:val="005A65BA"/>
    <w:rsid w:val="005C4157"/>
    <w:rsid w:val="005C4DF9"/>
    <w:rsid w:val="005D0CAE"/>
    <w:rsid w:val="005D250D"/>
    <w:rsid w:val="005D2A59"/>
    <w:rsid w:val="005D2BA7"/>
    <w:rsid w:val="005D5DC4"/>
    <w:rsid w:val="005D7766"/>
    <w:rsid w:val="005E0158"/>
    <w:rsid w:val="005E7857"/>
    <w:rsid w:val="005F2582"/>
    <w:rsid w:val="005F329A"/>
    <w:rsid w:val="005F7F24"/>
    <w:rsid w:val="00613B9A"/>
    <w:rsid w:val="00614046"/>
    <w:rsid w:val="00615FEA"/>
    <w:rsid w:val="00623306"/>
    <w:rsid w:val="006251F2"/>
    <w:rsid w:val="00640921"/>
    <w:rsid w:val="006424C1"/>
    <w:rsid w:val="006424EB"/>
    <w:rsid w:val="00643361"/>
    <w:rsid w:val="00643E71"/>
    <w:rsid w:val="0065101A"/>
    <w:rsid w:val="00652332"/>
    <w:rsid w:val="00653040"/>
    <w:rsid w:val="006663C5"/>
    <w:rsid w:val="00670A66"/>
    <w:rsid w:val="00674841"/>
    <w:rsid w:val="0067770D"/>
    <w:rsid w:val="00680679"/>
    <w:rsid w:val="00687440"/>
    <w:rsid w:val="00687726"/>
    <w:rsid w:val="00690F97"/>
    <w:rsid w:val="006917DA"/>
    <w:rsid w:val="00693899"/>
    <w:rsid w:val="00695AF5"/>
    <w:rsid w:val="00696203"/>
    <w:rsid w:val="006A5060"/>
    <w:rsid w:val="006A71FA"/>
    <w:rsid w:val="006B1C39"/>
    <w:rsid w:val="006B744E"/>
    <w:rsid w:val="006B7999"/>
    <w:rsid w:val="006C00CE"/>
    <w:rsid w:val="006C4049"/>
    <w:rsid w:val="006C5E4E"/>
    <w:rsid w:val="006D38BB"/>
    <w:rsid w:val="006D5C18"/>
    <w:rsid w:val="006E01CE"/>
    <w:rsid w:val="006E12B1"/>
    <w:rsid w:val="006E67EB"/>
    <w:rsid w:val="006E6965"/>
    <w:rsid w:val="006F320C"/>
    <w:rsid w:val="006F365E"/>
    <w:rsid w:val="006F6959"/>
    <w:rsid w:val="00700FC3"/>
    <w:rsid w:val="00704B2A"/>
    <w:rsid w:val="0070555A"/>
    <w:rsid w:val="0071138D"/>
    <w:rsid w:val="007124CB"/>
    <w:rsid w:val="0071470B"/>
    <w:rsid w:val="007179C6"/>
    <w:rsid w:val="00720B73"/>
    <w:rsid w:val="007223F9"/>
    <w:rsid w:val="00722B4E"/>
    <w:rsid w:val="00726E92"/>
    <w:rsid w:val="0073585A"/>
    <w:rsid w:val="00736D9B"/>
    <w:rsid w:val="00737205"/>
    <w:rsid w:val="007401E3"/>
    <w:rsid w:val="00744599"/>
    <w:rsid w:val="00744FA3"/>
    <w:rsid w:val="00751BD6"/>
    <w:rsid w:val="00752026"/>
    <w:rsid w:val="00754741"/>
    <w:rsid w:val="00756863"/>
    <w:rsid w:val="00757689"/>
    <w:rsid w:val="007628BF"/>
    <w:rsid w:val="00782656"/>
    <w:rsid w:val="0078317E"/>
    <w:rsid w:val="007931E2"/>
    <w:rsid w:val="00793472"/>
    <w:rsid w:val="007A2C47"/>
    <w:rsid w:val="007A4008"/>
    <w:rsid w:val="007A7120"/>
    <w:rsid w:val="007B7F40"/>
    <w:rsid w:val="007C017A"/>
    <w:rsid w:val="007C3EE1"/>
    <w:rsid w:val="007E067C"/>
    <w:rsid w:val="007E06A9"/>
    <w:rsid w:val="007E1E10"/>
    <w:rsid w:val="007F3AC3"/>
    <w:rsid w:val="00803273"/>
    <w:rsid w:val="00803299"/>
    <w:rsid w:val="00806A49"/>
    <w:rsid w:val="00813FBF"/>
    <w:rsid w:val="0081439D"/>
    <w:rsid w:val="00815323"/>
    <w:rsid w:val="00815BA9"/>
    <w:rsid w:val="00816460"/>
    <w:rsid w:val="00822064"/>
    <w:rsid w:val="0082212A"/>
    <w:rsid w:val="0083160B"/>
    <w:rsid w:val="008317B0"/>
    <w:rsid w:val="00843B4A"/>
    <w:rsid w:val="0084759A"/>
    <w:rsid w:val="00854E6A"/>
    <w:rsid w:val="00866758"/>
    <w:rsid w:val="00871D4A"/>
    <w:rsid w:val="00872B3D"/>
    <w:rsid w:val="008752EC"/>
    <w:rsid w:val="008816F9"/>
    <w:rsid w:val="00883351"/>
    <w:rsid w:val="00886AD5"/>
    <w:rsid w:val="008904D3"/>
    <w:rsid w:val="008A26D3"/>
    <w:rsid w:val="008A4E06"/>
    <w:rsid w:val="008A673E"/>
    <w:rsid w:val="008B1ED3"/>
    <w:rsid w:val="008C29F8"/>
    <w:rsid w:val="008C4268"/>
    <w:rsid w:val="008C5AE1"/>
    <w:rsid w:val="008C5F36"/>
    <w:rsid w:val="008D4FA2"/>
    <w:rsid w:val="008E0189"/>
    <w:rsid w:val="008E65A1"/>
    <w:rsid w:val="008F51AC"/>
    <w:rsid w:val="008F6703"/>
    <w:rsid w:val="008F6BEF"/>
    <w:rsid w:val="009000ED"/>
    <w:rsid w:val="009049F9"/>
    <w:rsid w:val="0090547F"/>
    <w:rsid w:val="0091268E"/>
    <w:rsid w:val="00917607"/>
    <w:rsid w:val="00917F34"/>
    <w:rsid w:val="00921342"/>
    <w:rsid w:val="0092422E"/>
    <w:rsid w:val="009273F4"/>
    <w:rsid w:val="00927ECE"/>
    <w:rsid w:val="00941444"/>
    <w:rsid w:val="00945993"/>
    <w:rsid w:val="00945E7B"/>
    <w:rsid w:val="00946924"/>
    <w:rsid w:val="009501BA"/>
    <w:rsid w:val="00956985"/>
    <w:rsid w:val="00956B9F"/>
    <w:rsid w:val="00956C26"/>
    <w:rsid w:val="00956CD7"/>
    <w:rsid w:val="0096021E"/>
    <w:rsid w:val="00961730"/>
    <w:rsid w:val="00965668"/>
    <w:rsid w:val="00966A90"/>
    <w:rsid w:val="00973461"/>
    <w:rsid w:val="00974433"/>
    <w:rsid w:val="00974DFA"/>
    <w:rsid w:val="009761B6"/>
    <w:rsid w:val="00977EA9"/>
    <w:rsid w:val="00984359"/>
    <w:rsid w:val="00984DAB"/>
    <w:rsid w:val="00985840"/>
    <w:rsid w:val="009A431C"/>
    <w:rsid w:val="009A53AA"/>
    <w:rsid w:val="009B013D"/>
    <w:rsid w:val="009B379D"/>
    <w:rsid w:val="009C0B32"/>
    <w:rsid w:val="009C4023"/>
    <w:rsid w:val="009D47DB"/>
    <w:rsid w:val="009D72B0"/>
    <w:rsid w:val="009E0462"/>
    <w:rsid w:val="009E474E"/>
    <w:rsid w:val="009E6982"/>
    <w:rsid w:val="009F0A00"/>
    <w:rsid w:val="009F1831"/>
    <w:rsid w:val="009F556A"/>
    <w:rsid w:val="00A11680"/>
    <w:rsid w:val="00A11C6D"/>
    <w:rsid w:val="00A13690"/>
    <w:rsid w:val="00A14C09"/>
    <w:rsid w:val="00A23E99"/>
    <w:rsid w:val="00A2645E"/>
    <w:rsid w:val="00A35001"/>
    <w:rsid w:val="00A40048"/>
    <w:rsid w:val="00A42552"/>
    <w:rsid w:val="00A45226"/>
    <w:rsid w:val="00A501A9"/>
    <w:rsid w:val="00A5254A"/>
    <w:rsid w:val="00A62A3E"/>
    <w:rsid w:val="00A6544C"/>
    <w:rsid w:val="00A67D28"/>
    <w:rsid w:val="00A751C2"/>
    <w:rsid w:val="00A757EA"/>
    <w:rsid w:val="00A7737D"/>
    <w:rsid w:val="00A778D4"/>
    <w:rsid w:val="00A92495"/>
    <w:rsid w:val="00AD29F6"/>
    <w:rsid w:val="00AD360B"/>
    <w:rsid w:val="00AD479F"/>
    <w:rsid w:val="00AE60C5"/>
    <w:rsid w:val="00AF1A6E"/>
    <w:rsid w:val="00AF3999"/>
    <w:rsid w:val="00B00A0B"/>
    <w:rsid w:val="00B00B24"/>
    <w:rsid w:val="00B01F73"/>
    <w:rsid w:val="00B02271"/>
    <w:rsid w:val="00B0277A"/>
    <w:rsid w:val="00B02D71"/>
    <w:rsid w:val="00B04D4B"/>
    <w:rsid w:val="00B04E18"/>
    <w:rsid w:val="00B1205A"/>
    <w:rsid w:val="00B1406D"/>
    <w:rsid w:val="00B1474D"/>
    <w:rsid w:val="00B14C40"/>
    <w:rsid w:val="00B16463"/>
    <w:rsid w:val="00B17CCE"/>
    <w:rsid w:val="00B252F6"/>
    <w:rsid w:val="00B31291"/>
    <w:rsid w:val="00B34641"/>
    <w:rsid w:val="00B36D1E"/>
    <w:rsid w:val="00B37563"/>
    <w:rsid w:val="00B37D49"/>
    <w:rsid w:val="00B521EC"/>
    <w:rsid w:val="00B642A7"/>
    <w:rsid w:val="00B64E89"/>
    <w:rsid w:val="00B763C1"/>
    <w:rsid w:val="00B777DA"/>
    <w:rsid w:val="00B812E0"/>
    <w:rsid w:val="00B84323"/>
    <w:rsid w:val="00B878B3"/>
    <w:rsid w:val="00B92273"/>
    <w:rsid w:val="00B93BD0"/>
    <w:rsid w:val="00BA1518"/>
    <w:rsid w:val="00BB4115"/>
    <w:rsid w:val="00BB4C3E"/>
    <w:rsid w:val="00BC0246"/>
    <w:rsid w:val="00BC39EF"/>
    <w:rsid w:val="00BC677F"/>
    <w:rsid w:val="00BD0BB3"/>
    <w:rsid w:val="00BD1423"/>
    <w:rsid w:val="00BD5150"/>
    <w:rsid w:val="00BD6B0A"/>
    <w:rsid w:val="00BE15B4"/>
    <w:rsid w:val="00BE46EB"/>
    <w:rsid w:val="00BF56B0"/>
    <w:rsid w:val="00C01D10"/>
    <w:rsid w:val="00C032C3"/>
    <w:rsid w:val="00C114C0"/>
    <w:rsid w:val="00C211F5"/>
    <w:rsid w:val="00C2389C"/>
    <w:rsid w:val="00C30931"/>
    <w:rsid w:val="00C30EAD"/>
    <w:rsid w:val="00C33905"/>
    <w:rsid w:val="00C37861"/>
    <w:rsid w:val="00C44091"/>
    <w:rsid w:val="00C46D90"/>
    <w:rsid w:val="00C53EF5"/>
    <w:rsid w:val="00C61D97"/>
    <w:rsid w:val="00C65D17"/>
    <w:rsid w:val="00C6798B"/>
    <w:rsid w:val="00C70336"/>
    <w:rsid w:val="00C7309D"/>
    <w:rsid w:val="00C7652C"/>
    <w:rsid w:val="00C770C3"/>
    <w:rsid w:val="00C80281"/>
    <w:rsid w:val="00C82AD4"/>
    <w:rsid w:val="00C90E8D"/>
    <w:rsid w:val="00C91D17"/>
    <w:rsid w:val="00C93FDD"/>
    <w:rsid w:val="00C94624"/>
    <w:rsid w:val="00CA01B2"/>
    <w:rsid w:val="00CA57E6"/>
    <w:rsid w:val="00CB68EE"/>
    <w:rsid w:val="00CC47B1"/>
    <w:rsid w:val="00CC4EDE"/>
    <w:rsid w:val="00CC6D1F"/>
    <w:rsid w:val="00CD039C"/>
    <w:rsid w:val="00CD239D"/>
    <w:rsid w:val="00CD4213"/>
    <w:rsid w:val="00CE1011"/>
    <w:rsid w:val="00CE50E9"/>
    <w:rsid w:val="00CF01C4"/>
    <w:rsid w:val="00CF1593"/>
    <w:rsid w:val="00CF15AA"/>
    <w:rsid w:val="00CF1736"/>
    <w:rsid w:val="00D0096C"/>
    <w:rsid w:val="00D03D73"/>
    <w:rsid w:val="00D03E7B"/>
    <w:rsid w:val="00D11421"/>
    <w:rsid w:val="00D1694D"/>
    <w:rsid w:val="00D22B0A"/>
    <w:rsid w:val="00D2532F"/>
    <w:rsid w:val="00D25725"/>
    <w:rsid w:val="00D30451"/>
    <w:rsid w:val="00D43CB4"/>
    <w:rsid w:val="00D54F52"/>
    <w:rsid w:val="00D61F22"/>
    <w:rsid w:val="00D6364D"/>
    <w:rsid w:val="00D6370A"/>
    <w:rsid w:val="00D63D3C"/>
    <w:rsid w:val="00D702EC"/>
    <w:rsid w:val="00D81639"/>
    <w:rsid w:val="00D84897"/>
    <w:rsid w:val="00D8624D"/>
    <w:rsid w:val="00D919F4"/>
    <w:rsid w:val="00D9311C"/>
    <w:rsid w:val="00D95647"/>
    <w:rsid w:val="00D97583"/>
    <w:rsid w:val="00DA0F69"/>
    <w:rsid w:val="00DA1D28"/>
    <w:rsid w:val="00DA54CD"/>
    <w:rsid w:val="00DA56FB"/>
    <w:rsid w:val="00DB42C3"/>
    <w:rsid w:val="00DC3C28"/>
    <w:rsid w:val="00DC7BE9"/>
    <w:rsid w:val="00DD02E4"/>
    <w:rsid w:val="00DD3F2A"/>
    <w:rsid w:val="00DE4230"/>
    <w:rsid w:val="00DE6C97"/>
    <w:rsid w:val="00DF1E22"/>
    <w:rsid w:val="00DF4439"/>
    <w:rsid w:val="00DF4FAE"/>
    <w:rsid w:val="00E04034"/>
    <w:rsid w:val="00E04BA8"/>
    <w:rsid w:val="00E143CF"/>
    <w:rsid w:val="00E14F2F"/>
    <w:rsid w:val="00E1720D"/>
    <w:rsid w:val="00E211B5"/>
    <w:rsid w:val="00E229AF"/>
    <w:rsid w:val="00E2545A"/>
    <w:rsid w:val="00E34674"/>
    <w:rsid w:val="00E4006D"/>
    <w:rsid w:val="00E4070F"/>
    <w:rsid w:val="00E43888"/>
    <w:rsid w:val="00E50EB5"/>
    <w:rsid w:val="00E51ACC"/>
    <w:rsid w:val="00E631AB"/>
    <w:rsid w:val="00E65FA9"/>
    <w:rsid w:val="00E71DE6"/>
    <w:rsid w:val="00E7501F"/>
    <w:rsid w:val="00E8005E"/>
    <w:rsid w:val="00E819FF"/>
    <w:rsid w:val="00E81C25"/>
    <w:rsid w:val="00E82469"/>
    <w:rsid w:val="00E865A5"/>
    <w:rsid w:val="00E93A7D"/>
    <w:rsid w:val="00E96041"/>
    <w:rsid w:val="00EA1823"/>
    <w:rsid w:val="00EA35E1"/>
    <w:rsid w:val="00EA3E73"/>
    <w:rsid w:val="00EC046C"/>
    <w:rsid w:val="00EC2DAB"/>
    <w:rsid w:val="00EC5E75"/>
    <w:rsid w:val="00EC607D"/>
    <w:rsid w:val="00EC7812"/>
    <w:rsid w:val="00ED25D7"/>
    <w:rsid w:val="00EE06EB"/>
    <w:rsid w:val="00EE1F5F"/>
    <w:rsid w:val="00EE4283"/>
    <w:rsid w:val="00EE49EE"/>
    <w:rsid w:val="00EE5859"/>
    <w:rsid w:val="00EE7DD3"/>
    <w:rsid w:val="00EF4F8F"/>
    <w:rsid w:val="00EF794D"/>
    <w:rsid w:val="00F0018A"/>
    <w:rsid w:val="00F03075"/>
    <w:rsid w:val="00F043B8"/>
    <w:rsid w:val="00F0535E"/>
    <w:rsid w:val="00F127FD"/>
    <w:rsid w:val="00F15138"/>
    <w:rsid w:val="00F21F98"/>
    <w:rsid w:val="00F22CA0"/>
    <w:rsid w:val="00F24405"/>
    <w:rsid w:val="00F26E9B"/>
    <w:rsid w:val="00F31218"/>
    <w:rsid w:val="00F34432"/>
    <w:rsid w:val="00F3695A"/>
    <w:rsid w:val="00F429C6"/>
    <w:rsid w:val="00F44A7F"/>
    <w:rsid w:val="00F57AE8"/>
    <w:rsid w:val="00F6153F"/>
    <w:rsid w:val="00F64D34"/>
    <w:rsid w:val="00F6640D"/>
    <w:rsid w:val="00F80115"/>
    <w:rsid w:val="00F8082C"/>
    <w:rsid w:val="00F85011"/>
    <w:rsid w:val="00FA1D9D"/>
    <w:rsid w:val="00FA5E40"/>
    <w:rsid w:val="00FB7A3D"/>
    <w:rsid w:val="00FC02F9"/>
    <w:rsid w:val="00FC1BF0"/>
    <w:rsid w:val="00FC6A53"/>
    <w:rsid w:val="00FD6486"/>
    <w:rsid w:val="00FE0297"/>
    <w:rsid w:val="00FE0FDA"/>
    <w:rsid w:val="00FE2358"/>
    <w:rsid w:val="00FE5790"/>
    <w:rsid w:val="00FF01FD"/>
    <w:rsid w:val="00FF0FBB"/>
    <w:rsid w:val="00FF5F0D"/>
    <w:rsid w:val="00FF712F"/>
    <w:rsid w:val="0689CD2D"/>
    <w:rsid w:val="0968F4F7"/>
    <w:rsid w:val="0B41A91B"/>
    <w:rsid w:val="230BBC5F"/>
    <w:rsid w:val="39656256"/>
    <w:rsid w:val="3A168149"/>
    <w:rsid w:val="54630290"/>
    <w:rsid w:val="6ABFF983"/>
    <w:rsid w:val="7782CFEF"/>
    <w:rsid w:val="7A32A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E5C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8BB"/>
    <w:rPr>
      <w:rFonts w:ascii="Arial" w:eastAsia="Arial" w:hAnsi="Arial" w:cs="Arial"/>
      <w:b/>
      <w:i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8BB"/>
    <w:pPr>
      <w:keepNext/>
      <w:spacing w:before="120" w:after="120" w:line="360" w:lineRule="auto"/>
      <w:ind w:left="720"/>
      <w:outlineLvl w:val="0"/>
    </w:pPr>
    <w:rPr>
      <w:rFonts w:ascii="Calibri" w:eastAsia="Times New Roman" w:hAnsi="Calibri" w:cs="Calibri"/>
      <w:b w:val="0"/>
      <w:color w:val="2E74B5"/>
      <w:sz w:val="28"/>
    </w:rPr>
  </w:style>
  <w:style w:type="paragraph" w:styleId="Heading2">
    <w:name w:val="heading 2"/>
    <w:basedOn w:val="Normal"/>
    <w:next w:val="Normal"/>
    <w:link w:val="Heading2Char"/>
    <w:qFormat/>
    <w:rsid w:val="006D38BB"/>
    <w:pPr>
      <w:keepNext/>
      <w:spacing w:before="120" w:after="120" w:line="360" w:lineRule="auto"/>
      <w:jc w:val="both"/>
      <w:outlineLvl w:val="1"/>
    </w:pPr>
    <w:rPr>
      <w:rFonts w:ascii="Calibri" w:eastAsia="Times New Roman" w:hAnsi="Calibri" w:cs="Calibri"/>
      <w:i w:val="0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8BB"/>
    <w:rPr>
      <w:rFonts w:ascii="Calibri" w:eastAsia="Times New Roman" w:hAnsi="Calibri" w:cs="Calibri"/>
      <w:i/>
      <w:color w:val="2E74B5"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D38BB"/>
    <w:rPr>
      <w:rFonts w:ascii="Calibri" w:eastAsia="Times New Roman" w:hAnsi="Calibri" w:cs="Calibri"/>
      <w:b/>
      <w:color w:val="2E74B5"/>
      <w:sz w:val="24"/>
      <w:szCs w:val="24"/>
      <w:lang w:val="en-GB"/>
    </w:rPr>
  </w:style>
  <w:style w:type="character" w:customStyle="1" w:styleId="nfasisintenso1">
    <w:name w:val="Énfasis intenso1"/>
    <w:uiPriority w:val="21"/>
    <w:qFormat/>
    <w:rsid w:val="006D38BB"/>
    <w:rPr>
      <w:b/>
      <w:bCs/>
      <w:i/>
      <w:iCs/>
      <w:color w:val="4F81BD"/>
    </w:rPr>
  </w:style>
  <w:style w:type="paragraph" w:customStyle="1" w:styleId="Normal1">
    <w:name w:val="Normal1"/>
    <w:rsid w:val="00E71DE6"/>
    <w:pPr>
      <w:spacing w:before="100"/>
    </w:pPr>
    <w:rPr>
      <w:rFonts w:ascii="Calibri" w:eastAsia="Calibri" w:hAnsi="Calibri" w:cs="Calibri"/>
      <w:sz w:val="24"/>
      <w:szCs w:val="24"/>
      <w:lang w:val="en-US" w:eastAsia="es-ES"/>
    </w:rPr>
  </w:style>
  <w:style w:type="paragraph" w:styleId="Caption">
    <w:name w:val="caption"/>
    <w:basedOn w:val="Normal"/>
    <w:next w:val="Normal"/>
    <w:uiPriority w:val="35"/>
    <w:qFormat/>
    <w:rsid w:val="00E71DE6"/>
    <w:rPr>
      <w:rFonts w:eastAsia="Calibri" w:cs="Times New Roman"/>
      <w:b w:val="0"/>
      <w:iCs/>
      <w:sz w:val="20"/>
      <w:szCs w:val="20"/>
      <w:lang w:val="es-ES"/>
    </w:rPr>
  </w:style>
  <w:style w:type="paragraph" w:styleId="Title">
    <w:name w:val="Title"/>
    <w:basedOn w:val="Normal1"/>
    <w:next w:val="Normal1"/>
    <w:link w:val="TitleChar"/>
    <w:qFormat/>
    <w:rsid w:val="00E71DE6"/>
    <w:pPr>
      <w:spacing w:before="120" w:after="120" w:line="360" w:lineRule="auto"/>
      <w:jc w:val="both"/>
    </w:pPr>
    <w:rPr>
      <w:rFonts w:cs="Times New Roman"/>
      <w:b/>
      <w:smallCaps/>
      <w:color w:val="548DD4"/>
      <w:sz w:val="20"/>
      <w:szCs w:val="20"/>
      <w:lang w:eastAsia="x-none"/>
    </w:rPr>
  </w:style>
  <w:style w:type="character" w:customStyle="1" w:styleId="TitleChar">
    <w:name w:val="Title Char"/>
    <w:basedOn w:val="DefaultParagraphFont"/>
    <w:link w:val="Title"/>
    <w:rsid w:val="00E71DE6"/>
    <w:rPr>
      <w:rFonts w:ascii="Calibri" w:eastAsia="Calibri" w:hAnsi="Calibri" w:cs="Times New Roman"/>
      <w:b/>
      <w:smallCaps/>
      <w:color w:val="548DD4"/>
      <w:sz w:val="20"/>
      <w:szCs w:val="20"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D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DE6"/>
    <w:rPr>
      <w:rFonts w:ascii="Tahoma" w:eastAsia="Arial" w:hAnsi="Tahoma" w:cs="Tahoma"/>
      <w:b/>
      <w:i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71D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DE6"/>
    <w:rPr>
      <w:rFonts w:ascii="Arial" w:eastAsia="Arial" w:hAnsi="Arial" w:cs="Arial"/>
      <w:b/>
      <w:i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1D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DE6"/>
    <w:rPr>
      <w:rFonts w:ascii="Arial" w:eastAsia="Arial" w:hAnsi="Arial" w:cs="Arial"/>
      <w:b/>
      <w:i/>
      <w:sz w:val="24"/>
      <w:szCs w:val="24"/>
      <w:lang w:val="en-GB"/>
    </w:rPr>
  </w:style>
  <w:style w:type="character" w:customStyle="1" w:styleId="normaltextrun">
    <w:name w:val="normaltextrun"/>
    <w:basedOn w:val="DefaultParagraphFont"/>
    <w:rsid w:val="00214469"/>
  </w:style>
  <w:style w:type="character" w:customStyle="1" w:styleId="eop">
    <w:name w:val="eop"/>
    <w:basedOn w:val="DefaultParagraphFont"/>
    <w:rsid w:val="00214469"/>
  </w:style>
  <w:style w:type="paragraph" w:customStyle="1" w:styleId="paragraph">
    <w:name w:val="paragraph"/>
    <w:basedOn w:val="Normal"/>
    <w:rsid w:val="005C4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 w:val="0"/>
      <w:i w:val="0"/>
      <w:lang w:val="ca-ES" w:eastAsia="ca-ES"/>
    </w:rPr>
  </w:style>
  <w:style w:type="character" w:styleId="Strong">
    <w:name w:val="Strong"/>
    <w:uiPriority w:val="22"/>
    <w:qFormat/>
    <w:rsid w:val="009000ED"/>
    <w:rPr>
      <w:b/>
      <w:bCs/>
    </w:rPr>
  </w:style>
  <w:style w:type="paragraph" w:styleId="List">
    <w:name w:val="List"/>
    <w:basedOn w:val="Normal"/>
    <w:uiPriority w:val="99"/>
    <w:unhideWhenUsed/>
    <w:rsid w:val="009000ED"/>
    <w:pPr>
      <w:spacing w:before="100"/>
      <w:ind w:left="283" w:hanging="283"/>
      <w:contextualSpacing/>
    </w:pPr>
    <w:rPr>
      <w:rFonts w:ascii="Calibri" w:eastAsia="Times New Roman" w:hAnsi="Calibri" w:cs="Times New Roman"/>
      <w:b w:val="0"/>
      <w:i w:val="0"/>
      <w:sz w:val="20"/>
      <w:szCs w:val="20"/>
      <w:lang w:val="en-US"/>
    </w:rPr>
  </w:style>
  <w:style w:type="paragraph" w:styleId="List2">
    <w:name w:val="List 2"/>
    <w:basedOn w:val="Normal"/>
    <w:uiPriority w:val="99"/>
    <w:unhideWhenUsed/>
    <w:rsid w:val="009000ED"/>
    <w:pPr>
      <w:spacing w:before="100"/>
      <w:ind w:left="566" w:hanging="283"/>
      <w:contextualSpacing/>
    </w:pPr>
    <w:rPr>
      <w:rFonts w:ascii="Calibri" w:eastAsia="Times New Roman" w:hAnsi="Calibri" w:cs="Times New Roman"/>
      <w:b w:val="0"/>
      <w:i w:val="0"/>
      <w:sz w:val="20"/>
      <w:szCs w:val="20"/>
      <w:lang w:val="en-US"/>
    </w:rPr>
  </w:style>
  <w:style w:type="paragraph" w:styleId="ListBullet2">
    <w:name w:val="List Bullet 2"/>
    <w:basedOn w:val="Normal"/>
    <w:uiPriority w:val="99"/>
    <w:unhideWhenUsed/>
    <w:rsid w:val="009000ED"/>
    <w:pPr>
      <w:tabs>
        <w:tab w:val="num" w:pos="643"/>
      </w:tabs>
      <w:spacing w:before="100"/>
      <w:ind w:left="643" w:hanging="360"/>
      <w:contextualSpacing/>
    </w:pPr>
    <w:rPr>
      <w:rFonts w:ascii="Calibri" w:eastAsia="Times New Roman" w:hAnsi="Calibri" w:cs="Times New Roman"/>
      <w:b w:val="0"/>
      <w:i w:val="0"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9000ED"/>
    <w:pPr>
      <w:spacing w:before="100" w:after="120"/>
    </w:pPr>
    <w:rPr>
      <w:rFonts w:ascii="Calibri" w:eastAsia="Times New Roman" w:hAnsi="Calibri" w:cs="Times New Roman"/>
      <w:b w:val="0"/>
      <w:i w:val="0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9000ED"/>
    <w:rPr>
      <w:rFonts w:ascii="Calibri" w:eastAsia="Times New Roman" w:hAnsi="Calibri" w:cs="Times New Roman"/>
      <w:sz w:val="20"/>
      <w:szCs w:val="20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000ED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000ED"/>
    <w:rPr>
      <w:rFonts w:ascii="Calibri" w:eastAsia="Times New Roman" w:hAnsi="Calibri" w:cs="Times New Roman"/>
      <w:sz w:val="20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00E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00ED"/>
    <w:rPr>
      <w:rFonts w:ascii="Arial" w:eastAsia="Arial" w:hAnsi="Arial" w:cs="Arial"/>
      <w:b/>
      <w:i/>
      <w:sz w:val="24"/>
      <w:szCs w:val="24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000ED"/>
    <w:pPr>
      <w:spacing w:before="100" w:after="200"/>
      <w:ind w:left="360" w:firstLine="360"/>
    </w:pPr>
    <w:rPr>
      <w:rFonts w:ascii="Calibri" w:eastAsia="Times New Roman" w:hAnsi="Calibri" w:cs="Times New Roman"/>
      <w:b w:val="0"/>
      <w:i w:val="0"/>
      <w:sz w:val="20"/>
      <w:szCs w:val="20"/>
      <w:lang w:val="en-US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000ED"/>
    <w:rPr>
      <w:rFonts w:ascii="Calibri" w:eastAsia="Times New Roman" w:hAnsi="Calibri" w:cs="Times New Roman"/>
      <w:b w:val="0"/>
      <w:i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C2DA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A0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 w:val="0"/>
      <w:i w:val="0"/>
      <w:lang w:val="ca-ES" w:eastAsia="ca-E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E067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74DFA"/>
    <w:pPr>
      <w:ind w:left="720"/>
      <w:contextualSpacing/>
    </w:pPr>
  </w:style>
  <w:style w:type="character" w:customStyle="1" w:styleId="title-text">
    <w:name w:val="title-text"/>
    <w:basedOn w:val="DefaultParagraphFont"/>
    <w:rsid w:val="00580CEA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813FB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25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 w:val="0"/>
      <w:i w:val="0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25F7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B120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0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05A"/>
    <w:rPr>
      <w:rFonts w:ascii="Arial" w:eastAsia="Arial" w:hAnsi="Arial" w:cs="Arial"/>
      <w:b/>
      <w:i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05A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05A"/>
    <w:rPr>
      <w:rFonts w:ascii="Arial" w:eastAsia="Arial" w:hAnsi="Arial" w:cs="Arial"/>
      <w:b/>
      <w:bCs/>
      <w:i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4759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63C1"/>
    <w:rPr>
      <w:color w:val="605E5C"/>
      <w:shd w:val="clear" w:color="auto" w:fill="E1DFDD"/>
    </w:rPr>
  </w:style>
  <w:style w:type="character" w:customStyle="1" w:styleId="shorttext">
    <w:name w:val="shorttext"/>
    <w:basedOn w:val="DefaultParagraphFont"/>
    <w:rsid w:val="00F127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8BB"/>
    <w:rPr>
      <w:rFonts w:ascii="Arial" w:eastAsia="Arial" w:hAnsi="Arial" w:cs="Arial"/>
      <w:b/>
      <w:i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8BB"/>
    <w:pPr>
      <w:keepNext/>
      <w:spacing w:before="120" w:after="120" w:line="360" w:lineRule="auto"/>
      <w:ind w:left="720"/>
      <w:outlineLvl w:val="0"/>
    </w:pPr>
    <w:rPr>
      <w:rFonts w:ascii="Calibri" w:eastAsia="Times New Roman" w:hAnsi="Calibri" w:cs="Calibri"/>
      <w:b w:val="0"/>
      <w:color w:val="2E74B5"/>
      <w:sz w:val="28"/>
    </w:rPr>
  </w:style>
  <w:style w:type="paragraph" w:styleId="Heading2">
    <w:name w:val="heading 2"/>
    <w:basedOn w:val="Normal"/>
    <w:next w:val="Normal"/>
    <w:link w:val="Heading2Char"/>
    <w:qFormat/>
    <w:rsid w:val="006D38BB"/>
    <w:pPr>
      <w:keepNext/>
      <w:spacing w:before="120" w:after="120" w:line="360" w:lineRule="auto"/>
      <w:jc w:val="both"/>
      <w:outlineLvl w:val="1"/>
    </w:pPr>
    <w:rPr>
      <w:rFonts w:ascii="Calibri" w:eastAsia="Times New Roman" w:hAnsi="Calibri" w:cs="Calibri"/>
      <w:i w:val="0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8BB"/>
    <w:rPr>
      <w:rFonts w:ascii="Calibri" w:eastAsia="Times New Roman" w:hAnsi="Calibri" w:cs="Calibri"/>
      <w:i/>
      <w:color w:val="2E74B5"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D38BB"/>
    <w:rPr>
      <w:rFonts w:ascii="Calibri" w:eastAsia="Times New Roman" w:hAnsi="Calibri" w:cs="Calibri"/>
      <w:b/>
      <w:color w:val="2E74B5"/>
      <w:sz w:val="24"/>
      <w:szCs w:val="24"/>
      <w:lang w:val="en-GB"/>
    </w:rPr>
  </w:style>
  <w:style w:type="character" w:customStyle="1" w:styleId="nfasisintenso1">
    <w:name w:val="Énfasis intenso1"/>
    <w:uiPriority w:val="21"/>
    <w:qFormat/>
    <w:rsid w:val="006D38BB"/>
    <w:rPr>
      <w:b/>
      <w:bCs/>
      <w:i/>
      <w:iCs/>
      <w:color w:val="4F81BD"/>
    </w:rPr>
  </w:style>
  <w:style w:type="paragraph" w:customStyle="1" w:styleId="Normal1">
    <w:name w:val="Normal1"/>
    <w:rsid w:val="00E71DE6"/>
    <w:pPr>
      <w:spacing w:before="100"/>
    </w:pPr>
    <w:rPr>
      <w:rFonts w:ascii="Calibri" w:eastAsia="Calibri" w:hAnsi="Calibri" w:cs="Calibri"/>
      <w:sz w:val="24"/>
      <w:szCs w:val="24"/>
      <w:lang w:val="en-US" w:eastAsia="es-ES"/>
    </w:rPr>
  </w:style>
  <w:style w:type="paragraph" w:styleId="Caption">
    <w:name w:val="caption"/>
    <w:basedOn w:val="Normal"/>
    <w:next w:val="Normal"/>
    <w:uiPriority w:val="35"/>
    <w:qFormat/>
    <w:rsid w:val="00E71DE6"/>
    <w:rPr>
      <w:rFonts w:eastAsia="Calibri" w:cs="Times New Roman"/>
      <w:b w:val="0"/>
      <w:iCs/>
      <w:sz w:val="20"/>
      <w:szCs w:val="20"/>
      <w:lang w:val="es-ES"/>
    </w:rPr>
  </w:style>
  <w:style w:type="paragraph" w:styleId="Title">
    <w:name w:val="Title"/>
    <w:basedOn w:val="Normal1"/>
    <w:next w:val="Normal1"/>
    <w:link w:val="TitleChar"/>
    <w:qFormat/>
    <w:rsid w:val="00E71DE6"/>
    <w:pPr>
      <w:spacing w:before="120" w:after="120" w:line="360" w:lineRule="auto"/>
      <w:jc w:val="both"/>
    </w:pPr>
    <w:rPr>
      <w:rFonts w:cs="Times New Roman"/>
      <w:b/>
      <w:smallCaps/>
      <w:color w:val="548DD4"/>
      <w:sz w:val="20"/>
      <w:szCs w:val="20"/>
      <w:lang w:eastAsia="x-none"/>
    </w:rPr>
  </w:style>
  <w:style w:type="character" w:customStyle="1" w:styleId="TitleChar">
    <w:name w:val="Title Char"/>
    <w:basedOn w:val="DefaultParagraphFont"/>
    <w:link w:val="Title"/>
    <w:rsid w:val="00E71DE6"/>
    <w:rPr>
      <w:rFonts w:ascii="Calibri" w:eastAsia="Calibri" w:hAnsi="Calibri" w:cs="Times New Roman"/>
      <w:b/>
      <w:smallCaps/>
      <w:color w:val="548DD4"/>
      <w:sz w:val="20"/>
      <w:szCs w:val="20"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D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DE6"/>
    <w:rPr>
      <w:rFonts w:ascii="Tahoma" w:eastAsia="Arial" w:hAnsi="Tahoma" w:cs="Tahoma"/>
      <w:b/>
      <w:i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71D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DE6"/>
    <w:rPr>
      <w:rFonts w:ascii="Arial" w:eastAsia="Arial" w:hAnsi="Arial" w:cs="Arial"/>
      <w:b/>
      <w:i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1D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DE6"/>
    <w:rPr>
      <w:rFonts w:ascii="Arial" w:eastAsia="Arial" w:hAnsi="Arial" w:cs="Arial"/>
      <w:b/>
      <w:i/>
      <w:sz w:val="24"/>
      <w:szCs w:val="24"/>
      <w:lang w:val="en-GB"/>
    </w:rPr>
  </w:style>
  <w:style w:type="character" w:customStyle="1" w:styleId="normaltextrun">
    <w:name w:val="normaltextrun"/>
    <w:basedOn w:val="DefaultParagraphFont"/>
    <w:rsid w:val="00214469"/>
  </w:style>
  <w:style w:type="character" w:customStyle="1" w:styleId="eop">
    <w:name w:val="eop"/>
    <w:basedOn w:val="DefaultParagraphFont"/>
    <w:rsid w:val="00214469"/>
  </w:style>
  <w:style w:type="paragraph" w:customStyle="1" w:styleId="paragraph">
    <w:name w:val="paragraph"/>
    <w:basedOn w:val="Normal"/>
    <w:rsid w:val="005C4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 w:val="0"/>
      <w:i w:val="0"/>
      <w:lang w:val="ca-ES" w:eastAsia="ca-ES"/>
    </w:rPr>
  </w:style>
  <w:style w:type="character" w:styleId="Strong">
    <w:name w:val="Strong"/>
    <w:uiPriority w:val="22"/>
    <w:qFormat/>
    <w:rsid w:val="009000ED"/>
    <w:rPr>
      <w:b/>
      <w:bCs/>
    </w:rPr>
  </w:style>
  <w:style w:type="paragraph" w:styleId="List">
    <w:name w:val="List"/>
    <w:basedOn w:val="Normal"/>
    <w:uiPriority w:val="99"/>
    <w:unhideWhenUsed/>
    <w:rsid w:val="009000ED"/>
    <w:pPr>
      <w:spacing w:before="100"/>
      <w:ind w:left="283" w:hanging="283"/>
      <w:contextualSpacing/>
    </w:pPr>
    <w:rPr>
      <w:rFonts w:ascii="Calibri" w:eastAsia="Times New Roman" w:hAnsi="Calibri" w:cs="Times New Roman"/>
      <w:b w:val="0"/>
      <w:i w:val="0"/>
      <w:sz w:val="20"/>
      <w:szCs w:val="20"/>
      <w:lang w:val="en-US"/>
    </w:rPr>
  </w:style>
  <w:style w:type="paragraph" w:styleId="List2">
    <w:name w:val="List 2"/>
    <w:basedOn w:val="Normal"/>
    <w:uiPriority w:val="99"/>
    <w:unhideWhenUsed/>
    <w:rsid w:val="009000ED"/>
    <w:pPr>
      <w:spacing w:before="100"/>
      <w:ind w:left="566" w:hanging="283"/>
      <w:contextualSpacing/>
    </w:pPr>
    <w:rPr>
      <w:rFonts w:ascii="Calibri" w:eastAsia="Times New Roman" w:hAnsi="Calibri" w:cs="Times New Roman"/>
      <w:b w:val="0"/>
      <w:i w:val="0"/>
      <w:sz w:val="20"/>
      <w:szCs w:val="20"/>
      <w:lang w:val="en-US"/>
    </w:rPr>
  </w:style>
  <w:style w:type="paragraph" w:styleId="ListBullet2">
    <w:name w:val="List Bullet 2"/>
    <w:basedOn w:val="Normal"/>
    <w:uiPriority w:val="99"/>
    <w:unhideWhenUsed/>
    <w:rsid w:val="009000ED"/>
    <w:pPr>
      <w:tabs>
        <w:tab w:val="num" w:pos="643"/>
      </w:tabs>
      <w:spacing w:before="100"/>
      <w:ind w:left="643" w:hanging="360"/>
      <w:contextualSpacing/>
    </w:pPr>
    <w:rPr>
      <w:rFonts w:ascii="Calibri" w:eastAsia="Times New Roman" w:hAnsi="Calibri" w:cs="Times New Roman"/>
      <w:b w:val="0"/>
      <w:i w:val="0"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9000ED"/>
    <w:pPr>
      <w:spacing w:before="100" w:after="120"/>
    </w:pPr>
    <w:rPr>
      <w:rFonts w:ascii="Calibri" w:eastAsia="Times New Roman" w:hAnsi="Calibri" w:cs="Times New Roman"/>
      <w:b w:val="0"/>
      <w:i w:val="0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9000ED"/>
    <w:rPr>
      <w:rFonts w:ascii="Calibri" w:eastAsia="Times New Roman" w:hAnsi="Calibri" w:cs="Times New Roman"/>
      <w:sz w:val="20"/>
      <w:szCs w:val="20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000ED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000ED"/>
    <w:rPr>
      <w:rFonts w:ascii="Calibri" w:eastAsia="Times New Roman" w:hAnsi="Calibri" w:cs="Times New Roman"/>
      <w:sz w:val="20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00E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00ED"/>
    <w:rPr>
      <w:rFonts w:ascii="Arial" w:eastAsia="Arial" w:hAnsi="Arial" w:cs="Arial"/>
      <w:b/>
      <w:i/>
      <w:sz w:val="24"/>
      <w:szCs w:val="24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000ED"/>
    <w:pPr>
      <w:spacing w:before="100" w:after="200"/>
      <w:ind w:left="360" w:firstLine="360"/>
    </w:pPr>
    <w:rPr>
      <w:rFonts w:ascii="Calibri" w:eastAsia="Times New Roman" w:hAnsi="Calibri" w:cs="Times New Roman"/>
      <w:b w:val="0"/>
      <w:i w:val="0"/>
      <w:sz w:val="20"/>
      <w:szCs w:val="20"/>
      <w:lang w:val="en-US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000ED"/>
    <w:rPr>
      <w:rFonts w:ascii="Calibri" w:eastAsia="Times New Roman" w:hAnsi="Calibri" w:cs="Times New Roman"/>
      <w:b w:val="0"/>
      <w:i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C2DA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A0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 w:val="0"/>
      <w:i w:val="0"/>
      <w:lang w:val="ca-ES" w:eastAsia="ca-E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E067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74DFA"/>
    <w:pPr>
      <w:ind w:left="720"/>
      <w:contextualSpacing/>
    </w:pPr>
  </w:style>
  <w:style w:type="character" w:customStyle="1" w:styleId="title-text">
    <w:name w:val="title-text"/>
    <w:basedOn w:val="DefaultParagraphFont"/>
    <w:rsid w:val="00580CEA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813FB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25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 w:val="0"/>
      <w:i w:val="0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25F7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B120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0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05A"/>
    <w:rPr>
      <w:rFonts w:ascii="Arial" w:eastAsia="Arial" w:hAnsi="Arial" w:cs="Arial"/>
      <w:b/>
      <w:i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05A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05A"/>
    <w:rPr>
      <w:rFonts w:ascii="Arial" w:eastAsia="Arial" w:hAnsi="Arial" w:cs="Arial"/>
      <w:b/>
      <w:bCs/>
      <w:i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4759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63C1"/>
    <w:rPr>
      <w:color w:val="605E5C"/>
      <w:shd w:val="clear" w:color="auto" w:fill="E1DFDD"/>
    </w:rPr>
  </w:style>
  <w:style w:type="character" w:customStyle="1" w:styleId="shorttext">
    <w:name w:val="shorttext"/>
    <w:basedOn w:val="DefaultParagraphFont"/>
    <w:rsid w:val="00F12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3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6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7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5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74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1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8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1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87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81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03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64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6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8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56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07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83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7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34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069F80-5256-44F5-A513-94952A091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9</Words>
  <Characters>4617</Characters>
  <Application>Microsoft Office Word</Application>
  <DocSecurity>0</DocSecurity>
  <Lines>38</Lines>
  <Paragraphs>10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ujitsu UTELT2B</Company>
  <LinksUpToDate>false</LinksUpToDate>
  <CharactersWithSpaces>5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re Delcor, Nuria</dc:creator>
  <cp:lastModifiedBy>, amshaveni</cp:lastModifiedBy>
  <cp:revision>2</cp:revision>
  <cp:lastPrinted>2021-06-03T16:30:00Z</cp:lastPrinted>
  <dcterms:created xsi:type="dcterms:W3CDTF">2021-07-27T03:37:00Z</dcterms:created>
  <dcterms:modified xsi:type="dcterms:W3CDTF">2021-07-27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46187bf-0ab7-3c84-8f5b-e667be01b03d</vt:lpwstr>
  </property>
  <property fmtid="{D5CDD505-2E9C-101B-9397-08002B2CF9AE}" pid="24" name="Mendeley Citation Style_1">
    <vt:lpwstr>http://www.zotero.org/styles/vancouver</vt:lpwstr>
  </property>
</Properties>
</file>